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0C4CAF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b/>
          <w:caps/>
          <w:sz w:val="24"/>
          <w:lang w:val="en-US"/>
        </w:rPr>
      </w:pPr>
      <w:r w:rsidRPr="005F592D">
        <w:rPr>
          <w:rFonts w:ascii="Arial" w:eastAsia="Arial" w:hAnsi="Arial" w:cs="Arial"/>
          <w:b/>
          <w:caps/>
          <w:sz w:val="24"/>
          <w:lang w:val="en-US"/>
        </w:rPr>
        <w:t>supplemental Figure legends</w:t>
      </w:r>
    </w:p>
    <w:p w14:paraId="33E6B542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b/>
          <w:sz w:val="24"/>
          <w:lang w:val="en-US"/>
        </w:rPr>
      </w:pPr>
      <w:r w:rsidRPr="005F592D">
        <w:rPr>
          <w:rFonts w:ascii="Arial" w:eastAsia="Arial" w:hAnsi="Arial" w:cs="Arial"/>
          <w:b/>
          <w:sz w:val="24"/>
          <w:lang w:val="en-US"/>
        </w:rPr>
        <w:t>Suppl. Figure S1</w:t>
      </w:r>
    </w:p>
    <w:p w14:paraId="34C47D18" w14:textId="275B1D1A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>Correlations of CK/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to (A, B) hand grip strength [kg] and (C-H) electrophysiological values in nusinersen-naïve adult patients with SMA</w:t>
      </w:r>
      <w:r w:rsidR="00ED6214" w:rsidRPr="005F592D">
        <w:rPr>
          <w:rFonts w:ascii="Arial" w:eastAsia="Arial" w:hAnsi="Arial" w:cs="Arial"/>
          <w:sz w:val="24"/>
          <w:lang w:val="en-US"/>
        </w:rPr>
        <w:t xml:space="preserve"> (n=2</w:t>
      </w:r>
      <w:r w:rsidR="002B199E" w:rsidRPr="005F592D">
        <w:rPr>
          <w:rFonts w:ascii="Arial" w:eastAsia="Arial" w:hAnsi="Arial" w:cs="Arial"/>
          <w:sz w:val="24"/>
          <w:lang w:val="en-US"/>
        </w:rPr>
        <w:t>3</w:t>
      </w:r>
      <w:r w:rsidR="00ED6214" w:rsidRPr="005F592D">
        <w:rPr>
          <w:rFonts w:ascii="Arial" w:eastAsia="Arial" w:hAnsi="Arial" w:cs="Arial"/>
          <w:sz w:val="24"/>
          <w:lang w:val="en-US"/>
        </w:rPr>
        <w:t>)</w:t>
      </w:r>
    </w:p>
    <w:p w14:paraId="70FFCC92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 xml:space="preserve">CK = serum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eatine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kinase activity;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= serum creatinine concentration</w:t>
      </w:r>
    </w:p>
    <w:p w14:paraId="2057E87D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 xml:space="preserve">MUNIX = motor unit number index; MUSIX = motor unit size index; CMAP = compound muscle action potential; APB = abductor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pollicis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brevis muscle;</w:t>
      </w:r>
    </w:p>
    <w:p w14:paraId="677EC92B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</w:rPr>
        <w:t>ρ</w:t>
      </w:r>
      <w:r w:rsidRPr="005F592D">
        <w:rPr>
          <w:rFonts w:ascii="Arial" w:eastAsia="Arial" w:hAnsi="Arial" w:cs="Arial"/>
          <w:sz w:val="24"/>
          <w:lang w:val="en-US"/>
        </w:rPr>
        <w:t xml:space="preserve"> = Spearman’s rank correlation coefficient</w:t>
      </w:r>
    </w:p>
    <w:p w14:paraId="05F85496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b/>
          <w:sz w:val="24"/>
          <w:lang w:val="en-US"/>
        </w:rPr>
      </w:pPr>
    </w:p>
    <w:p w14:paraId="22D1A96E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b/>
          <w:sz w:val="24"/>
          <w:lang w:val="en-US"/>
        </w:rPr>
      </w:pPr>
      <w:r w:rsidRPr="005F592D">
        <w:rPr>
          <w:rFonts w:ascii="Arial" w:eastAsia="Arial" w:hAnsi="Arial" w:cs="Arial"/>
          <w:b/>
          <w:sz w:val="24"/>
          <w:lang w:val="en-US"/>
        </w:rPr>
        <w:t>Suppl. Figure S2</w:t>
      </w:r>
    </w:p>
    <w:p w14:paraId="605D9782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 xml:space="preserve">(A) Longitudinal analysis of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in adult patients with SMA during the observation period of the first 18 months under nusinersen treatment. Mean changes of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from baseline to 18 months, with each bar representing the proportion of patients related to the extent of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change. Box and whisker plots show median (vertical line), mean (+), </w:t>
      </w:r>
      <w:r w:rsidR="00F90021" w:rsidRPr="005F592D">
        <w:rPr>
          <w:rFonts w:ascii="Arial" w:eastAsia="Arial" w:hAnsi="Arial" w:cs="Arial"/>
          <w:sz w:val="24"/>
          <w:lang w:val="en-US"/>
        </w:rPr>
        <w:t>interquartile range</w:t>
      </w:r>
      <w:r w:rsidRPr="005F592D">
        <w:rPr>
          <w:rFonts w:ascii="Arial" w:eastAsia="Arial" w:hAnsi="Arial" w:cs="Arial"/>
          <w:sz w:val="24"/>
          <w:lang w:val="en-US"/>
        </w:rPr>
        <w:t xml:space="preserve"> (boxes), individual points illustrate values outside of 1.5 x </w:t>
      </w:r>
      <w:r w:rsidR="006E6452" w:rsidRPr="005F592D">
        <w:rPr>
          <w:rFonts w:ascii="Arial" w:eastAsia="Arial" w:hAnsi="Arial" w:cs="Arial"/>
          <w:sz w:val="24"/>
          <w:lang w:val="en-US"/>
        </w:rPr>
        <w:t>interquartile range</w:t>
      </w:r>
      <w:r w:rsidRPr="005F592D">
        <w:rPr>
          <w:rFonts w:ascii="Arial" w:eastAsia="Arial" w:hAnsi="Arial" w:cs="Arial"/>
          <w:sz w:val="24"/>
          <w:lang w:val="en-US"/>
        </w:rPr>
        <w:t xml:space="preserve"> (whiskers) from the median. (B) Fold change of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referred to baseline value with each bar represents a single patient.</w:t>
      </w:r>
    </w:p>
    <w:p w14:paraId="018A3910" w14:textId="64160FAB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 xml:space="preserve">(C) Longitudinal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means (of complete data sets) classified by clinical subtype (closed circle: SMA type 2, closed square: SMA type 3; closed triangle: all types); (D) Longitudinal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means (of complete data sets) classified by the ability to walk (closed circle: non-ambulatory patients, closed square: ambulatory patients); (E) </w:t>
      </w:r>
      <w:r w:rsidR="006E6452" w:rsidRPr="005F592D">
        <w:rPr>
          <w:rFonts w:ascii="Arial" w:eastAsia="Arial" w:hAnsi="Arial" w:cs="Arial"/>
          <w:sz w:val="24"/>
          <w:lang w:val="en-US"/>
        </w:rPr>
        <w:t>Longitudinal CK (closed circle)</w:t>
      </w:r>
      <w:r w:rsidR="00444EC9" w:rsidRPr="005F592D">
        <w:rPr>
          <w:rFonts w:ascii="Arial" w:eastAsia="Arial" w:hAnsi="Arial" w:cs="Arial"/>
          <w:sz w:val="24"/>
          <w:lang w:val="en-US"/>
        </w:rPr>
        <w:t xml:space="preserve"> and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(closed square)</w:t>
      </w:r>
      <w:r w:rsidR="006E6452" w:rsidRPr="005F592D">
        <w:rPr>
          <w:rFonts w:ascii="Arial" w:eastAsia="Arial" w:hAnsi="Arial" w:cs="Arial"/>
          <w:sz w:val="24"/>
          <w:lang w:val="en-US"/>
        </w:rPr>
        <w:t xml:space="preserve"> means of complete data sets; dotted vertical line marks end of loading doses;</w:t>
      </w:r>
    </w:p>
    <w:p w14:paraId="2EBBBE54" w14:textId="744DAD82" w:rsidR="00BD4FBA" w:rsidRPr="005F592D" w:rsidRDefault="006E6452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 xml:space="preserve">CK = serum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eatine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kinase activity;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= serum creatinine concentration</w:t>
      </w:r>
      <w:r w:rsidR="00444EC9" w:rsidRPr="005F592D">
        <w:rPr>
          <w:rFonts w:ascii="Arial" w:eastAsia="Arial" w:hAnsi="Arial" w:cs="Arial"/>
          <w:sz w:val="24"/>
          <w:lang w:val="en-US"/>
        </w:rPr>
        <w:t xml:space="preserve">; </w:t>
      </w:r>
      <w:r w:rsidR="00BD4FBA" w:rsidRPr="005F592D">
        <w:rPr>
          <w:rFonts w:ascii="Arial" w:eastAsia="Arial" w:hAnsi="Arial" w:cs="Arial"/>
          <w:sz w:val="24"/>
          <w:lang w:val="en-US"/>
        </w:rPr>
        <w:t>*: p&lt;0.05</w:t>
      </w:r>
    </w:p>
    <w:p w14:paraId="73817A19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</w:p>
    <w:p w14:paraId="493617C4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b/>
          <w:sz w:val="24"/>
          <w:lang w:val="en-US"/>
        </w:rPr>
      </w:pPr>
    </w:p>
    <w:p w14:paraId="3B3A940B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b/>
          <w:sz w:val="24"/>
          <w:lang w:val="en-US"/>
        </w:rPr>
      </w:pPr>
      <w:r w:rsidRPr="005F592D">
        <w:rPr>
          <w:rFonts w:ascii="Arial" w:eastAsia="Arial" w:hAnsi="Arial" w:cs="Arial"/>
          <w:b/>
          <w:sz w:val="24"/>
          <w:lang w:val="en-US"/>
        </w:rPr>
        <w:lastRenderedPageBreak/>
        <w:t>Suppl. Figure S3</w:t>
      </w:r>
    </w:p>
    <w:p w14:paraId="514E3BAB" w14:textId="7507BF66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 xml:space="preserve">(A) Receiver operating characteristic (ROC) curve analysis to assess the accuracy of baseline CK and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as predictors of nusinersen treatment response defined by gain or loss on HFMSE score. (B) </w:t>
      </w:r>
      <w:r w:rsidR="006E6452" w:rsidRPr="005F592D">
        <w:rPr>
          <w:rFonts w:ascii="Arial" w:eastAsia="Arial" w:hAnsi="Arial" w:cs="Arial"/>
          <w:sz w:val="24"/>
          <w:lang w:val="en-US"/>
        </w:rPr>
        <w:t xml:space="preserve">CK change between baseline and T8 comparing treatment responders (ascending striped box) to non-responders (descending striped box) calculated by one-way ANCOVA corrected for age, weight and height. Box and whisker plots show median (central line), mean (+), interquartile range (boxes), whiskers extend minimum and maximum value. (C) </w:t>
      </w:r>
      <w:r w:rsidRPr="005F592D">
        <w:rPr>
          <w:rFonts w:ascii="Arial" w:eastAsia="Arial" w:hAnsi="Arial" w:cs="Arial"/>
          <w:sz w:val="24"/>
          <w:lang w:val="en-US"/>
        </w:rPr>
        <w:t xml:space="preserve">Comparison of baseline CK between treatment-responders (closed circle) and non-responders (closed square) calculated by one-way ANCOVA corrected for age, weight and height. Each icon represents a single patient. Central line marks mean value; whiskers present standard deviation. Dotted line demonstrates cutoff value determined by ROC curve analysis. </w:t>
      </w:r>
      <w:r w:rsidR="00B807D9" w:rsidRPr="005F592D">
        <w:rPr>
          <w:rFonts w:ascii="Arial" w:eastAsia="Arial" w:hAnsi="Arial" w:cs="Arial"/>
          <w:sz w:val="24"/>
          <w:lang w:val="en-US"/>
        </w:rPr>
        <w:t xml:space="preserve">(D) </w:t>
      </w:r>
      <w:r w:rsidRPr="005F592D">
        <w:rPr>
          <w:rFonts w:ascii="Arial" w:eastAsia="Arial" w:hAnsi="Arial" w:cs="Arial"/>
          <w:sz w:val="24"/>
          <w:lang w:val="en-US"/>
        </w:rPr>
        <w:t xml:space="preserve">Comparison of baseline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between treatment-responders (closed circle) and non-responders (closed square) calculated by one-way ANCOVA corrected for age, weight and height. Each icon represents a single patient. Central line marks mean value; whiskers present standard deviation. Dotted line demonstrates cutoff value determined by ROC curve analysis. (E) Paired longitudinal dynamics of CK during 18 months of nusinersen treatment plotted separately regarding treatment-response. Each </w:t>
      </w:r>
      <w:r w:rsidR="002668DD" w:rsidRPr="005F592D">
        <w:rPr>
          <w:rFonts w:ascii="Arial" w:eastAsia="Arial" w:hAnsi="Arial" w:cs="Arial"/>
          <w:sz w:val="24"/>
          <w:lang w:val="en-US"/>
        </w:rPr>
        <w:t>grey</w:t>
      </w:r>
      <w:r w:rsidRPr="005F592D">
        <w:rPr>
          <w:rFonts w:ascii="Arial" w:eastAsia="Arial" w:hAnsi="Arial" w:cs="Arial"/>
          <w:sz w:val="24"/>
          <w:lang w:val="en-US"/>
        </w:rPr>
        <w:t xml:space="preserve"> line represents a single patient. </w:t>
      </w:r>
      <w:r w:rsidR="00B807D9" w:rsidRPr="005F592D">
        <w:rPr>
          <w:rFonts w:ascii="Arial" w:eastAsia="Arial" w:hAnsi="Arial" w:cs="Arial"/>
          <w:sz w:val="24"/>
          <w:lang w:val="en-US"/>
        </w:rPr>
        <w:t>Black c</w:t>
      </w:r>
      <w:r w:rsidRPr="005F592D">
        <w:rPr>
          <w:rFonts w:ascii="Arial" w:eastAsia="Arial" w:hAnsi="Arial" w:cs="Arial"/>
          <w:sz w:val="24"/>
          <w:lang w:val="en-US"/>
        </w:rPr>
        <w:t xml:space="preserve">losed circles show mean values, whiskers illustrate standard deviation. </w:t>
      </w:r>
      <w:r w:rsidR="002668DD" w:rsidRPr="005F592D">
        <w:rPr>
          <w:rFonts w:ascii="Arial" w:eastAsia="Arial" w:hAnsi="Arial" w:cs="Arial"/>
          <w:sz w:val="24"/>
          <w:lang w:val="en-US"/>
        </w:rPr>
        <w:t xml:space="preserve">Asterisk states significance </w:t>
      </w:r>
      <w:r w:rsidRPr="005F592D">
        <w:rPr>
          <w:rFonts w:ascii="Arial" w:eastAsia="Arial" w:hAnsi="Arial" w:cs="Arial"/>
          <w:sz w:val="24"/>
          <w:lang w:val="en-US"/>
        </w:rPr>
        <w:t xml:space="preserve">related to the difference between </w:t>
      </w:r>
      <w:r w:rsidR="00DA021B" w:rsidRPr="005F592D">
        <w:rPr>
          <w:rFonts w:ascii="Arial" w:eastAsia="Arial" w:hAnsi="Arial" w:cs="Arial"/>
          <w:sz w:val="24"/>
          <w:lang w:val="en-US"/>
        </w:rPr>
        <w:t>baseline</w:t>
      </w:r>
      <w:r w:rsidRPr="005F592D">
        <w:rPr>
          <w:rFonts w:ascii="Arial" w:eastAsia="Arial" w:hAnsi="Arial" w:cs="Arial"/>
          <w:sz w:val="24"/>
          <w:lang w:val="en-US"/>
        </w:rPr>
        <w:t xml:space="preserve"> and </w:t>
      </w:r>
      <w:r w:rsidR="00DA021B" w:rsidRPr="005F592D">
        <w:rPr>
          <w:rFonts w:ascii="Arial" w:eastAsia="Arial" w:hAnsi="Arial" w:cs="Arial"/>
          <w:sz w:val="24"/>
          <w:lang w:val="en-US"/>
        </w:rPr>
        <w:t>18-month follow-up</w:t>
      </w:r>
      <w:r w:rsidRPr="005F592D">
        <w:rPr>
          <w:rFonts w:ascii="Arial" w:eastAsia="Arial" w:hAnsi="Arial" w:cs="Arial"/>
          <w:sz w:val="24"/>
          <w:lang w:val="en-US"/>
        </w:rPr>
        <w:t xml:space="preserve"> calculated by Wilcoxon signed-rank test.</w:t>
      </w:r>
      <w:r w:rsidR="00174F04" w:rsidRPr="005F592D">
        <w:rPr>
          <w:rFonts w:ascii="Arial" w:eastAsia="Arial" w:hAnsi="Arial" w:cs="Arial"/>
          <w:sz w:val="24"/>
          <w:lang w:val="en-US"/>
        </w:rPr>
        <w:t xml:space="preserve"> (F) Paired longitudinal dynamics of </w:t>
      </w:r>
      <w:proofErr w:type="spellStart"/>
      <w:r w:rsidR="00174F04"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="00174F04" w:rsidRPr="005F592D">
        <w:rPr>
          <w:rFonts w:ascii="Arial" w:eastAsia="Arial" w:hAnsi="Arial" w:cs="Arial"/>
          <w:sz w:val="24"/>
          <w:lang w:val="en-US"/>
        </w:rPr>
        <w:t xml:space="preserve"> during 18 months of nusinersen treatment plotted separately regarding treatment-response. Each </w:t>
      </w:r>
      <w:r w:rsidR="002668DD" w:rsidRPr="005F592D">
        <w:rPr>
          <w:rFonts w:ascii="Arial" w:eastAsia="Arial" w:hAnsi="Arial" w:cs="Arial"/>
          <w:sz w:val="24"/>
          <w:lang w:val="en-US"/>
        </w:rPr>
        <w:t>grey</w:t>
      </w:r>
      <w:r w:rsidR="00174F04" w:rsidRPr="005F592D">
        <w:rPr>
          <w:rFonts w:ascii="Arial" w:eastAsia="Arial" w:hAnsi="Arial" w:cs="Arial"/>
          <w:sz w:val="24"/>
          <w:lang w:val="en-US"/>
        </w:rPr>
        <w:t xml:space="preserve"> line represents a single patient. Black closed circles show mean values, whiskers illustrate standard deviation.</w:t>
      </w:r>
      <w:r w:rsidR="002668DD" w:rsidRPr="005F592D">
        <w:rPr>
          <w:rFonts w:ascii="Arial" w:eastAsia="Arial" w:hAnsi="Arial" w:cs="Arial"/>
          <w:sz w:val="24"/>
          <w:lang w:val="en-US"/>
        </w:rPr>
        <w:t xml:space="preserve"> Asterisk states significance related to the difference between baseline and 18-month follow-up calculated by Wilcoxon </w:t>
      </w:r>
      <w:r w:rsidR="002668DD" w:rsidRPr="005F592D">
        <w:rPr>
          <w:rFonts w:ascii="Arial" w:eastAsia="Arial" w:hAnsi="Arial" w:cs="Arial"/>
          <w:sz w:val="24"/>
          <w:lang w:val="en-US"/>
        </w:rPr>
        <w:lastRenderedPageBreak/>
        <w:t>signed-rank test.</w:t>
      </w:r>
      <w:r w:rsidRPr="005F592D">
        <w:rPr>
          <w:rFonts w:ascii="Arial" w:eastAsia="Arial" w:hAnsi="Arial" w:cs="Arial"/>
          <w:sz w:val="24"/>
          <w:lang w:val="en-US"/>
        </w:rPr>
        <w:t xml:space="preserve"> CK = serum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eatine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kinase activity;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= serum creatinine concentration; HFMSE = Hammersmith Functional Motor Score Expanded; *: p&lt;0.05; **: p&lt;0.01</w:t>
      </w:r>
    </w:p>
    <w:p w14:paraId="4153E883" w14:textId="77777777" w:rsidR="00BD4FBA" w:rsidRPr="005F592D" w:rsidRDefault="00BD4FBA" w:rsidP="00BD4FBA">
      <w:pPr>
        <w:rPr>
          <w:rFonts w:ascii="Arial" w:eastAsia="Arial" w:hAnsi="Arial" w:cs="Arial"/>
          <w:b/>
          <w:sz w:val="24"/>
          <w:lang w:val="en-US"/>
        </w:rPr>
      </w:pPr>
      <w:r w:rsidRPr="005F592D">
        <w:rPr>
          <w:rFonts w:ascii="Arial" w:eastAsia="Arial" w:hAnsi="Arial" w:cs="Arial"/>
          <w:b/>
          <w:sz w:val="24"/>
          <w:lang w:val="en-US"/>
        </w:rPr>
        <w:br w:type="page"/>
      </w:r>
    </w:p>
    <w:p w14:paraId="4B0BB7D1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b/>
          <w:sz w:val="24"/>
          <w:lang w:val="en-US"/>
        </w:rPr>
      </w:pPr>
      <w:r w:rsidRPr="005F592D">
        <w:rPr>
          <w:rFonts w:ascii="Arial" w:eastAsia="Arial" w:hAnsi="Arial" w:cs="Arial"/>
          <w:b/>
          <w:sz w:val="24"/>
          <w:lang w:val="en-US"/>
        </w:rPr>
        <w:lastRenderedPageBreak/>
        <w:t>SUPPLEMENTAL TABELS</w:t>
      </w:r>
    </w:p>
    <w:p w14:paraId="1B9798AE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b/>
          <w:sz w:val="24"/>
          <w:lang w:val="en-US"/>
        </w:rPr>
        <w:t>Suppl. Table S1</w:t>
      </w:r>
      <w:r w:rsidRPr="005F592D">
        <w:rPr>
          <w:rFonts w:ascii="Arial" w:eastAsia="Arial" w:hAnsi="Arial" w:cs="Arial"/>
          <w:sz w:val="24"/>
          <w:lang w:val="en-US"/>
        </w:rPr>
        <w:t xml:space="preserve"> Demographic features of a subset of nusinersen- naïve adult SMA patients (n=24) with hand grip strength and electrophysiological </w:t>
      </w:r>
      <w:r w:rsidR="00077557" w:rsidRPr="005F592D">
        <w:rPr>
          <w:rFonts w:ascii="Arial" w:eastAsia="Arial" w:hAnsi="Arial" w:cs="Arial"/>
          <w:sz w:val="24"/>
          <w:lang w:val="en-US"/>
        </w:rPr>
        <w:t>measures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90"/>
        <w:gridCol w:w="3686"/>
      </w:tblGrid>
      <w:tr w:rsidR="00BD4FBA" w:rsidRPr="005F592D" w14:paraId="11EDB750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C91731" w14:textId="77777777" w:rsidR="00BD4FBA" w:rsidRPr="005F592D" w:rsidRDefault="00BD4FBA" w:rsidP="000C3514">
            <w:pPr>
              <w:spacing w:after="0" w:line="480" w:lineRule="auto"/>
              <w:rPr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Age [</w:t>
            </w:r>
            <w:proofErr w:type="spellStart"/>
            <w:r w:rsidRPr="005F592D">
              <w:rPr>
                <w:rFonts w:ascii="Arial" w:eastAsia="Arial" w:hAnsi="Arial" w:cs="Arial"/>
                <w:sz w:val="24"/>
                <w:lang w:val="en-US"/>
              </w:rPr>
              <w:t>yr</w:t>
            </w:r>
            <w:proofErr w:type="spellEnd"/>
            <w:r w:rsidRPr="005F592D">
              <w:rPr>
                <w:rFonts w:ascii="Arial" w:eastAsia="Arial" w:hAnsi="Arial" w:cs="Arial"/>
                <w:sz w:val="24"/>
                <w:lang w:val="en-US"/>
              </w:rPr>
              <w:t>], mean ± SD (range)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8B6D52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37.3 ± 11.8 (18 – 57)</w:t>
            </w:r>
          </w:p>
        </w:tc>
      </w:tr>
      <w:tr w:rsidR="00BD4FBA" w:rsidRPr="005F592D" w14:paraId="0F0B43B4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9E2757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Sex, n (%)                                            male</w:t>
            </w:r>
          </w:p>
          <w:p w14:paraId="3958260C" w14:textId="77777777" w:rsidR="00BD4FBA" w:rsidRPr="005F592D" w:rsidRDefault="00BD4FBA" w:rsidP="000C3514">
            <w:pPr>
              <w:spacing w:after="0" w:line="480" w:lineRule="auto"/>
              <w:ind w:left="179" w:right="140"/>
              <w:jc w:val="right"/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female</w:t>
            </w:r>
            <w:proofErr w:type="spellEnd"/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B8745A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11 (45.8)</w:t>
            </w:r>
          </w:p>
          <w:p w14:paraId="105459F2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13 (54.2)</w:t>
            </w:r>
          </w:p>
        </w:tc>
      </w:tr>
      <w:tr w:rsidR="00BD4FBA" w:rsidRPr="005F592D" w14:paraId="188CCC70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30F901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SMA type, n (%)                                         2</w:t>
            </w:r>
          </w:p>
          <w:p w14:paraId="77CD6012" w14:textId="77777777" w:rsidR="00BD4FBA" w:rsidRPr="005F592D" w:rsidRDefault="00BD4FBA" w:rsidP="000C3514">
            <w:pPr>
              <w:spacing w:after="0" w:line="480" w:lineRule="auto"/>
              <w:ind w:left="179" w:right="140"/>
              <w:jc w:val="right"/>
            </w:pPr>
            <w:r w:rsidRPr="005F592D">
              <w:rPr>
                <w:rFonts w:ascii="Arial" w:eastAsia="Arial" w:hAnsi="Arial" w:cs="Arial"/>
                <w:sz w:val="24"/>
              </w:rPr>
              <w:t>3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EB8209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9 (37.5) </w:t>
            </w:r>
          </w:p>
          <w:p w14:paraId="11E8518A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15 (62.5)</w:t>
            </w:r>
          </w:p>
        </w:tc>
      </w:tr>
      <w:tr w:rsidR="00BD4FBA" w:rsidRPr="005F592D" w14:paraId="1A78AD6F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8BAC17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 xml:space="preserve">SMN2 copy number, n (%)                         2                         </w:t>
            </w:r>
          </w:p>
          <w:p w14:paraId="4555F287" w14:textId="77777777" w:rsidR="00BD4FBA" w:rsidRPr="005F592D" w:rsidRDefault="00BD4FBA" w:rsidP="000C3514">
            <w:pPr>
              <w:spacing w:after="0" w:line="480" w:lineRule="auto"/>
              <w:ind w:left="179" w:right="140"/>
              <w:jc w:val="right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3</w:t>
            </w:r>
          </w:p>
          <w:p w14:paraId="0D460EC5" w14:textId="77777777" w:rsidR="00BD4FBA" w:rsidRPr="005F592D" w:rsidRDefault="00BD4FBA" w:rsidP="000C3514">
            <w:pPr>
              <w:spacing w:after="0" w:line="480" w:lineRule="auto"/>
              <w:ind w:left="179" w:right="140"/>
              <w:jc w:val="right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4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B15A5B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2 (8.3) </w:t>
            </w:r>
          </w:p>
          <w:p w14:paraId="55E43724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13 (54.2) </w:t>
            </w:r>
          </w:p>
          <w:p w14:paraId="2F243101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9 (37.5)</w:t>
            </w:r>
          </w:p>
        </w:tc>
      </w:tr>
      <w:tr w:rsidR="00BD4FBA" w:rsidRPr="005F592D" w14:paraId="565107A4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A24C66" w14:textId="77777777" w:rsidR="00BD4FBA" w:rsidRPr="005F592D" w:rsidRDefault="00BD4FBA" w:rsidP="000C3514">
            <w:pPr>
              <w:spacing w:after="0" w:line="480" w:lineRule="auto"/>
              <w:rPr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Weight [kg], mean ± SD (range) n=24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59AD10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58.4 ± 15.4 (27 - 90)</w:t>
            </w:r>
          </w:p>
        </w:tc>
      </w:tr>
      <w:tr w:rsidR="00BD4FBA" w:rsidRPr="005F592D" w14:paraId="19FF10FD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9F0DB1" w14:textId="77777777" w:rsidR="00BD4FBA" w:rsidRPr="005F592D" w:rsidRDefault="00BD4FBA" w:rsidP="000C3514">
            <w:pPr>
              <w:spacing w:after="0" w:line="480" w:lineRule="auto"/>
              <w:rPr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Height [cm], mean ± SD (range) n=24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DD4DD0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163.9 ± 13.7 (140 - 187)</w:t>
            </w:r>
          </w:p>
        </w:tc>
      </w:tr>
      <w:tr w:rsidR="00BD4FBA" w:rsidRPr="005F592D" w14:paraId="6553EF28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3B6704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Mobility, n (%)                            ambulatory</w:t>
            </w:r>
          </w:p>
          <w:p w14:paraId="26EBEBA2" w14:textId="77777777" w:rsidR="00BD4FBA" w:rsidRPr="005F592D" w:rsidRDefault="00BD4FBA" w:rsidP="000C3514">
            <w:pPr>
              <w:tabs>
                <w:tab w:val="left" w:pos="2582"/>
              </w:tabs>
              <w:spacing w:after="0" w:line="480" w:lineRule="auto"/>
              <w:ind w:left="179" w:right="166"/>
              <w:jc w:val="right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non-ambulatory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BB5DE6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6 (25)</w:t>
            </w:r>
          </w:p>
          <w:p w14:paraId="060E154D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18 (75)</w:t>
            </w:r>
          </w:p>
        </w:tc>
      </w:tr>
      <w:tr w:rsidR="00BD4FBA" w:rsidRPr="005F592D" w14:paraId="399BA1C2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0AB69C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CK [U/L], mean ± SD (range)</w:t>
            </w:r>
          </w:p>
          <w:p w14:paraId="160C59CA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n=24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DD490F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183.63 ± 196.86 (15.6 – 687.6)</w:t>
            </w:r>
          </w:p>
          <w:p w14:paraId="2E48CADF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</w:p>
        </w:tc>
      </w:tr>
      <w:tr w:rsidR="00BD4FBA" w:rsidRPr="005F592D" w14:paraId="3E100795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9953AA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  <w:lang w:val="en-US"/>
              </w:rPr>
              <w:t>Crn</w:t>
            </w:r>
            <w:proofErr w:type="spellEnd"/>
            <w:r w:rsidRPr="005F592D">
              <w:rPr>
                <w:rFonts w:ascii="Arial" w:eastAsia="Arial" w:hAnsi="Arial" w:cs="Arial"/>
                <w:sz w:val="24"/>
                <w:lang w:val="en-US"/>
              </w:rPr>
              <w:t xml:space="preserve"> [µ</w:t>
            </w:r>
            <w:proofErr w:type="spellStart"/>
            <w:r w:rsidRPr="005F592D">
              <w:rPr>
                <w:rFonts w:ascii="Arial" w:eastAsia="Arial" w:hAnsi="Arial" w:cs="Arial"/>
                <w:sz w:val="24"/>
                <w:lang w:val="en-US"/>
              </w:rPr>
              <w:t>mol</w:t>
            </w:r>
            <w:proofErr w:type="spellEnd"/>
            <w:r w:rsidRPr="005F592D">
              <w:rPr>
                <w:rFonts w:ascii="Arial" w:eastAsia="Arial" w:hAnsi="Arial" w:cs="Arial"/>
                <w:sz w:val="24"/>
                <w:lang w:val="en-US"/>
              </w:rPr>
              <w:t>/L], mean ± SD (range)</w:t>
            </w:r>
          </w:p>
          <w:p w14:paraId="6F2B5F78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</w:rPr>
              <w:t>n=23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FA8011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1.61 ± 13.92 (6.0 – 59.0)</w:t>
            </w:r>
          </w:p>
        </w:tc>
      </w:tr>
      <w:tr w:rsidR="00BD4FBA" w:rsidRPr="005F592D" w14:paraId="701FE98C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FFBF44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 xml:space="preserve">HFMSE, mean ± SD (range) </w:t>
            </w:r>
          </w:p>
          <w:p w14:paraId="795948E6" w14:textId="77777777" w:rsidR="00BD4FBA" w:rsidRPr="005F592D" w:rsidRDefault="00BD4FBA" w:rsidP="000C3514">
            <w:pPr>
              <w:spacing w:after="0" w:line="480" w:lineRule="auto"/>
              <w:rPr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 xml:space="preserve">n=24              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4E9E68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14.8 ± 14.4 (0 - 41)</w:t>
            </w:r>
          </w:p>
        </w:tc>
      </w:tr>
      <w:tr w:rsidR="00BD4FBA" w:rsidRPr="005F592D" w14:paraId="395730C1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4FA41C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 xml:space="preserve">RULM, mean ± SD (range) </w:t>
            </w:r>
          </w:p>
          <w:p w14:paraId="71579093" w14:textId="77777777" w:rsidR="00BD4FBA" w:rsidRPr="005F592D" w:rsidRDefault="00BD4FBA" w:rsidP="000C3514">
            <w:pPr>
              <w:spacing w:after="0" w:line="480" w:lineRule="auto"/>
              <w:rPr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n=24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523F67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20.6 ± 11.1 (0 - 37)</w:t>
            </w:r>
          </w:p>
        </w:tc>
      </w:tr>
      <w:tr w:rsidR="00BD4FBA" w:rsidRPr="005F592D" w14:paraId="6A4078B8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F629E3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 xml:space="preserve">ALSFRS-R, mean ± SD (range) </w:t>
            </w:r>
          </w:p>
          <w:p w14:paraId="5EB1D822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n=24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BD750E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32.5 ± 5.8 (21 - 43)</w:t>
            </w:r>
          </w:p>
        </w:tc>
      </w:tr>
      <w:tr w:rsidR="00BD4FBA" w:rsidRPr="005F592D" w14:paraId="21ED25CE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4147E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lastRenderedPageBreak/>
              <w:t xml:space="preserve">6MWT,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(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range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)</w:t>
            </w:r>
          </w:p>
          <w:p w14:paraId="087303F6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n=5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6BB435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194 (60 - 385)</w:t>
            </w:r>
          </w:p>
        </w:tc>
      </w:tr>
      <w:tr w:rsidR="00BD4FBA" w:rsidRPr="005F592D" w14:paraId="3A021789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D00D6E" w14:textId="77777777" w:rsidR="00BD4FBA" w:rsidRPr="005F592D" w:rsidRDefault="00BD4FBA" w:rsidP="000C3514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  <w:lang w:val="en-US"/>
              </w:rPr>
              <w:t>Baseline hand grip strength [kg], mean ± SD (range)</w:t>
            </w:r>
          </w:p>
          <w:p w14:paraId="459FF446" w14:textId="77777777" w:rsidR="00BD4FBA" w:rsidRPr="005F592D" w:rsidRDefault="00BD4FBA" w:rsidP="000C3514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  <w:lang w:val="en-US"/>
              </w:rPr>
              <w:t>n=23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6B0DEE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</w:rPr>
              <w:t>4.8 ± 6.5 (0 – 27.6)</w:t>
            </w:r>
          </w:p>
        </w:tc>
      </w:tr>
      <w:tr w:rsidR="00BD4FBA" w:rsidRPr="005F592D" w14:paraId="5E4D3375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4DC5D2" w14:textId="77777777" w:rsidR="00BD4FBA" w:rsidRPr="005F592D" w:rsidRDefault="00BD4FBA" w:rsidP="000C3514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  <w:lang w:val="en-US"/>
              </w:rPr>
              <w:t>Baseline MUNIX APB, mean ± SD (range)</w:t>
            </w:r>
          </w:p>
          <w:p w14:paraId="2BAB0E70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  <w:lang w:val="en-US"/>
              </w:rPr>
              <w:t>n=23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55AFFC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</w:rPr>
              <w:t>89.5 ± 62.7 (4 – 212)</w:t>
            </w:r>
          </w:p>
        </w:tc>
      </w:tr>
      <w:tr w:rsidR="00BD4FBA" w:rsidRPr="005F592D" w14:paraId="417322A7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BBF255" w14:textId="77777777" w:rsidR="00BD4FBA" w:rsidRPr="005F592D" w:rsidRDefault="00BD4FBA" w:rsidP="000C3514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  <w:lang w:val="en-US"/>
              </w:rPr>
              <w:t>Baseline MUSIX APB, mean ± SD (range)</w:t>
            </w:r>
          </w:p>
          <w:p w14:paraId="0F4C9720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  <w:lang w:val="en-US"/>
              </w:rPr>
              <w:t>n=23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4E5DDA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</w:rPr>
              <w:t>125.3 ± 92.3 (56 – 484)</w:t>
            </w:r>
          </w:p>
        </w:tc>
      </w:tr>
      <w:tr w:rsidR="00BD4FBA" w:rsidRPr="005F592D" w14:paraId="13BB4824" w14:textId="77777777" w:rsidTr="000C3514">
        <w:tc>
          <w:tcPr>
            <w:tcW w:w="4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052BD1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Baseline CMAP APB [µV], mean ± SD (range)</w:t>
            </w:r>
          </w:p>
          <w:p w14:paraId="566EF83F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  <w:lang w:val="en-US"/>
              </w:rPr>
              <w:t>n=23</w:t>
            </w:r>
          </w:p>
        </w:tc>
        <w:tc>
          <w:tcPr>
            <w:tcW w:w="36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366485" w14:textId="77777777" w:rsidR="00BD4FBA" w:rsidRPr="005F592D" w:rsidRDefault="00BD4FBA" w:rsidP="000C3514">
            <w:pPr>
              <w:spacing w:after="0"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hAnsi="Arial" w:cs="Arial"/>
                <w:sz w:val="24"/>
              </w:rPr>
              <w:t>7738.5 ± 2945.9 (1837 – 13002)</w:t>
            </w:r>
          </w:p>
        </w:tc>
      </w:tr>
    </w:tbl>
    <w:p w14:paraId="12CB5071" w14:textId="182A73CC" w:rsidR="00BD4FBA" w:rsidRPr="005F592D" w:rsidRDefault="00BD4FBA" w:rsidP="00D77D1A">
      <w:pPr>
        <w:spacing w:before="240"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 xml:space="preserve">CK = serum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eatine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kinase activity;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= serum creatinine concentration; HFMSE = Hammersmith Functional Motor Scale Expanded (range 0-66); RULM = Revised Upper Limb Module (range 0-37); ALSFRS-R = revised ALS-Functional Rating Scale </w:t>
      </w:r>
      <w:r w:rsidR="00D07D41">
        <w:rPr>
          <w:rFonts w:ascii="Arial" w:eastAsia="Arial" w:hAnsi="Arial" w:cs="Arial"/>
          <w:sz w:val="24"/>
          <w:lang w:val="en-US"/>
        </w:rPr>
        <w:t>(range 0-48); 6MWT = Six Minute</w:t>
      </w:r>
      <w:r w:rsidRPr="005F592D">
        <w:rPr>
          <w:rFonts w:ascii="Arial" w:eastAsia="Arial" w:hAnsi="Arial" w:cs="Arial"/>
          <w:sz w:val="24"/>
          <w:lang w:val="en-US"/>
        </w:rPr>
        <w:t xml:space="preserve"> Walk Test; MUNIX = motor unit number index, MUSIX = motor unit size index; CMAP = compound mu</w:t>
      </w:r>
      <w:bookmarkStart w:id="0" w:name="_GoBack"/>
      <w:bookmarkEnd w:id="0"/>
      <w:r w:rsidRPr="005F592D">
        <w:rPr>
          <w:rFonts w:ascii="Arial" w:eastAsia="Arial" w:hAnsi="Arial" w:cs="Arial"/>
          <w:sz w:val="24"/>
          <w:lang w:val="en-US"/>
        </w:rPr>
        <w:t xml:space="preserve">scle action potential; APB = abductor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pollicis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brevis muscle</w:t>
      </w:r>
    </w:p>
    <w:p w14:paraId="1CD9BDD8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</w:p>
    <w:p w14:paraId="7701C3CD" w14:textId="77777777" w:rsidR="00D77D1A" w:rsidRDefault="00D77D1A">
      <w:pPr>
        <w:rPr>
          <w:rFonts w:ascii="Arial" w:eastAsia="Arial" w:hAnsi="Arial" w:cs="Arial"/>
          <w:b/>
          <w:sz w:val="24"/>
          <w:lang w:val="en-US"/>
        </w:rPr>
      </w:pPr>
      <w:r>
        <w:rPr>
          <w:rFonts w:ascii="Arial" w:eastAsia="Arial" w:hAnsi="Arial" w:cs="Arial"/>
          <w:b/>
          <w:sz w:val="24"/>
          <w:lang w:val="en-US"/>
        </w:rPr>
        <w:br w:type="page"/>
      </w:r>
    </w:p>
    <w:p w14:paraId="6854C32F" w14:textId="7970C9FC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b/>
          <w:sz w:val="24"/>
          <w:lang w:val="en-US"/>
        </w:rPr>
        <w:lastRenderedPageBreak/>
        <w:t>Suppl. Table S2</w:t>
      </w:r>
      <w:r w:rsidRPr="005F592D">
        <w:rPr>
          <w:rFonts w:ascii="Arial" w:eastAsia="Arial" w:hAnsi="Arial" w:cs="Arial"/>
          <w:sz w:val="24"/>
          <w:lang w:val="en-US"/>
        </w:rPr>
        <w:t xml:space="preserve"> Correlations between CK /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and hand grip strength and electrophysiological measurement in nusinersen-naïve adult patients with SMA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99"/>
        <w:gridCol w:w="1370"/>
        <w:gridCol w:w="1843"/>
        <w:gridCol w:w="2552"/>
      </w:tblGrid>
      <w:tr w:rsidR="00BD4FBA" w:rsidRPr="005F592D" w14:paraId="4514D6DC" w14:textId="77777777" w:rsidTr="000C3514">
        <w:tc>
          <w:tcPr>
            <w:tcW w:w="3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D0D95D" w14:textId="77777777" w:rsidR="00BD4FBA" w:rsidRPr="005F592D" w:rsidRDefault="00BD4FBA" w:rsidP="000C3514">
            <w:pPr>
              <w:spacing w:after="0" w:line="48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2F7EDA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CK [U/L]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2268A1" w14:textId="77777777" w:rsidR="00BD4FBA" w:rsidRPr="005F592D" w:rsidRDefault="00BD4FBA" w:rsidP="000C3514">
            <w:pPr>
              <w:spacing w:after="0" w:line="480" w:lineRule="auto"/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Cr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[µ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ol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/L]</w:t>
            </w:r>
          </w:p>
        </w:tc>
      </w:tr>
      <w:tr w:rsidR="00BD4FBA" w:rsidRPr="005F592D" w14:paraId="76D52922" w14:textId="77777777" w:rsidTr="000C3514">
        <w:tc>
          <w:tcPr>
            <w:tcW w:w="25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837EC0" w14:textId="77777777" w:rsidR="00BD4FBA" w:rsidRPr="005F592D" w:rsidRDefault="00BD4FBA" w:rsidP="000C3514">
            <w:pPr>
              <w:spacing w:after="0" w:line="480" w:lineRule="auto"/>
              <w:rPr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t>Hand grip strength (dominant hand)</w:t>
            </w: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A27ADF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i/>
                <w:sz w:val="24"/>
              </w:rPr>
              <w:t xml:space="preserve">ρ </w:t>
            </w:r>
            <w:r w:rsidRPr="005F592D">
              <w:rPr>
                <w:rFonts w:ascii="Arial" w:eastAsia="Arial" w:hAnsi="Arial" w:cs="Arial"/>
                <w:sz w:val="24"/>
              </w:rPr>
              <w:t>=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507ECD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0.694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1D4461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0.586</w:t>
            </w:r>
          </w:p>
        </w:tc>
      </w:tr>
      <w:tr w:rsidR="00BD4FBA" w:rsidRPr="005F592D" w14:paraId="4CBE4F2D" w14:textId="77777777" w:rsidTr="000C3514">
        <w:tc>
          <w:tcPr>
            <w:tcW w:w="25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97ECC5" w14:textId="77777777" w:rsidR="00BD4FBA" w:rsidRPr="005F592D" w:rsidRDefault="00BD4FBA" w:rsidP="000C3514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631F4D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 xml:space="preserve">p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B4AFBB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&lt;0.001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C65BD8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</w:tr>
      <w:tr w:rsidR="00BD4FBA" w:rsidRPr="005F592D" w14:paraId="5E856E51" w14:textId="77777777" w:rsidTr="000C3514">
        <w:tc>
          <w:tcPr>
            <w:tcW w:w="25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F045CB" w14:textId="77777777" w:rsidR="00BD4FBA" w:rsidRPr="005F592D" w:rsidRDefault="00BD4FBA" w:rsidP="000C3514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B24B6D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n =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043D6F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23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B5A4F1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23</w:t>
            </w:r>
          </w:p>
        </w:tc>
      </w:tr>
      <w:tr w:rsidR="00BD4FBA" w:rsidRPr="005F592D" w14:paraId="585608E2" w14:textId="77777777" w:rsidTr="000C3514">
        <w:tc>
          <w:tcPr>
            <w:tcW w:w="25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E5FF2E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MUNIX APB</w:t>
            </w: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7B54CF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i/>
                <w:sz w:val="24"/>
              </w:rPr>
              <w:t xml:space="preserve">ρ </w:t>
            </w:r>
            <w:r w:rsidRPr="005F592D">
              <w:rPr>
                <w:rFonts w:ascii="Arial" w:eastAsia="Arial" w:hAnsi="Arial" w:cs="Arial"/>
                <w:sz w:val="24"/>
              </w:rPr>
              <w:t>=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7185E2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0.627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29EC2A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0.638</w:t>
            </w:r>
          </w:p>
        </w:tc>
      </w:tr>
      <w:tr w:rsidR="00BD4FBA" w:rsidRPr="005F592D" w14:paraId="2414FEFE" w14:textId="77777777" w:rsidTr="000C3514">
        <w:tc>
          <w:tcPr>
            <w:tcW w:w="25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9FA93B" w14:textId="77777777" w:rsidR="00BD4FBA" w:rsidRPr="005F592D" w:rsidRDefault="00BD4FBA" w:rsidP="000C3514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2C2230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 xml:space="preserve">p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2858B1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DF3C32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</w:tr>
      <w:tr w:rsidR="00BD4FBA" w:rsidRPr="005F592D" w14:paraId="4FB7EA26" w14:textId="77777777" w:rsidTr="000C3514">
        <w:tc>
          <w:tcPr>
            <w:tcW w:w="25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870BEC" w14:textId="77777777" w:rsidR="00BD4FBA" w:rsidRPr="005F592D" w:rsidRDefault="00BD4FBA" w:rsidP="000C3514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E138AC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n =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47F373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23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53823A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22</w:t>
            </w:r>
          </w:p>
        </w:tc>
      </w:tr>
      <w:tr w:rsidR="00BD4FBA" w:rsidRPr="005F592D" w14:paraId="2CFE4137" w14:textId="77777777" w:rsidTr="000C3514">
        <w:tc>
          <w:tcPr>
            <w:tcW w:w="25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9E900A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MUSIX APB</w:t>
            </w: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08C07A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i/>
                <w:sz w:val="24"/>
              </w:rPr>
              <w:t>ρ</w:t>
            </w:r>
            <w:r w:rsidRPr="005F592D">
              <w:rPr>
                <w:rFonts w:ascii="Arial" w:eastAsia="Arial" w:hAnsi="Arial" w:cs="Arial"/>
                <w:sz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CCD0EE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- 0.614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77EE4F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- 0.697</w:t>
            </w:r>
          </w:p>
        </w:tc>
      </w:tr>
      <w:tr w:rsidR="00BD4FBA" w:rsidRPr="005F592D" w14:paraId="1994DCD4" w14:textId="77777777" w:rsidTr="000C3514">
        <w:tc>
          <w:tcPr>
            <w:tcW w:w="25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189FD7" w14:textId="77777777" w:rsidR="00BD4FBA" w:rsidRPr="005F592D" w:rsidRDefault="00BD4FBA" w:rsidP="000C3514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B8D22D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 xml:space="preserve">p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63BE60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8B1AED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&lt;0.001</w:t>
            </w:r>
          </w:p>
        </w:tc>
      </w:tr>
      <w:tr w:rsidR="00BD4FBA" w:rsidRPr="005F592D" w14:paraId="2CF013FE" w14:textId="77777777" w:rsidTr="000C3514">
        <w:tc>
          <w:tcPr>
            <w:tcW w:w="25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E8659D" w14:textId="77777777" w:rsidR="00BD4FBA" w:rsidRPr="005F592D" w:rsidRDefault="00BD4FBA" w:rsidP="000C3514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8F2582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n =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9EAE3C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23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8F34F9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22</w:t>
            </w:r>
          </w:p>
        </w:tc>
      </w:tr>
      <w:tr w:rsidR="00BD4FBA" w:rsidRPr="005F592D" w14:paraId="441CDE41" w14:textId="77777777" w:rsidTr="000C3514">
        <w:tc>
          <w:tcPr>
            <w:tcW w:w="25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3BC175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CMAP APB</w:t>
            </w: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79523D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i/>
                <w:sz w:val="24"/>
              </w:rPr>
              <w:t>ρ</w:t>
            </w:r>
            <w:r w:rsidRPr="005F592D">
              <w:rPr>
                <w:rFonts w:ascii="Arial" w:eastAsia="Arial" w:hAnsi="Arial" w:cs="Arial"/>
                <w:sz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54B27F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0.580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507EC9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0.290</w:t>
            </w:r>
          </w:p>
        </w:tc>
      </w:tr>
      <w:tr w:rsidR="00BD4FBA" w:rsidRPr="005F592D" w14:paraId="2A4B6737" w14:textId="77777777" w:rsidTr="000C3514">
        <w:tc>
          <w:tcPr>
            <w:tcW w:w="25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87398F" w14:textId="77777777" w:rsidR="00BD4FBA" w:rsidRPr="005F592D" w:rsidRDefault="00BD4FBA" w:rsidP="000C3514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B7E38A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 xml:space="preserve">p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A0EEA4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EFC453" w14:textId="77777777" w:rsidR="00BD4FBA" w:rsidRPr="005F592D" w:rsidRDefault="00BD4FBA" w:rsidP="000C3514">
            <w:pPr>
              <w:spacing w:after="0" w:line="480" w:lineRule="auto"/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n.s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.</w:t>
            </w:r>
          </w:p>
        </w:tc>
      </w:tr>
      <w:tr w:rsidR="00BD4FBA" w:rsidRPr="005F592D" w14:paraId="166A60CE" w14:textId="77777777" w:rsidTr="000C3514">
        <w:tc>
          <w:tcPr>
            <w:tcW w:w="25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C37DC3" w14:textId="77777777" w:rsidR="00BD4FBA" w:rsidRPr="005F592D" w:rsidRDefault="00BD4FBA" w:rsidP="000C3514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BC7CB1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n =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086224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23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A9B3FA" w14:textId="77777777" w:rsidR="00BD4FBA" w:rsidRPr="005F592D" w:rsidRDefault="00BD4FBA" w:rsidP="000C3514">
            <w:pPr>
              <w:spacing w:after="0" w:line="480" w:lineRule="auto"/>
            </w:pPr>
            <w:r w:rsidRPr="005F592D">
              <w:rPr>
                <w:rFonts w:ascii="Arial" w:eastAsia="Arial" w:hAnsi="Arial" w:cs="Arial"/>
                <w:sz w:val="24"/>
              </w:rPr>
              <w:t>22</w:t>
            </w:r>
          </w:p>
        </w:tc>
      </w:tr>
    </w:tbl>
    <w:p w14:paraId="0A10705E" w14:textId="77777777" w:rsidR="00BD4FBA" w:rsidRPr="005F592D" w:rsidRDefault="00BD4FBA" w:rsidP="00D77D1A">
      <w:pPr>
        <w:spacing w:before="240"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 xml:space="preserve">CK = serum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eatine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kinase activity;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= serum creatinine concentration; MUNIX = motor unit number index, MUSIX = motor unit size index; CMAP = compound muscle action potential; APB = abductor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pollicis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brevis muscle</w:t>
      </w:r>
    </w:p>
    <w:p w14:paraId="33B37C19" w14:textId="77777777" w:rsidR="00BD4FBA" w:rsidRPr="005F592D" w:rsidRDefault="00BD4FBA" w:rsidP="00BD4FBA">
      <w:pPr>
        <w:rPr>
          <w:rFonts w:ascii="Arial" w:eastAsia="Arial" w:hAnsi="Arial" w:cs="Arial"/>
          <w:b/>
          <w:sz w:val="24"/>
          <w:lang w:val="en-US"/>
        </w:rPr>
      </w:pPr>
      <w:r w:rsidRPr="005F592D">
        <w:rPr>
          <w:rFonts w:ascii="Arial" w:eastAsia="Arial" w:hAnsi="Arial" w:cs="Arial"/>
          <w:b/>
          <w:sz w:val="24"/>
          <w:lang w:val="en-US"/>
        </w:rPr>
        <w:br w:type="page"/>
      </w:r>
    </w:p>
    <w:p w14:paraId="07AC9C88" w14:textId="77777777" w:rsidR="00BD4FBA" w:rsidRPr="005F592D" w:rsidRDefault="00BD4FBA" w:rsidP="00BD4FBA">
      <w:pPr>
        <w:spacing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b/>
          <w:sz w:val="24"/>
          <w:lang w:val="en-US"/>
        </w:rPr>
        <w:lastRenderedPageBreak/>
        <w:t xml:space="preserve">Suppl. Table S3 </w:t>
      </w:r>
      <w:r w:rsidRPr="005F592D">
        <w:rPr>
          <w:rFonts w:ascii="Arial" w:eastAsia="Arial" w:hAnsi="Arial" w:cs="Arial"/>
          <w:sz w:val="24"/>
          <w:lang w:val="en-US"/>
        </w:rPr>
        <w:t>Changes in CK</w:t>
      </w:r>
      <w:r w:rsidR="00020E72" w:rsidRPr="005F592D">
        <w:rPr>
          <w:rFonts w:ascii="Arial" w:eastAsia="Arial" w:hAnsi="Arial" w:cs="Arial"/>
          <w:sz w:val="24"/>
          <w:lang w:val="en-US"/>
        </w:rPr>
        <w:t>,</w:t>
      </w:r>
      <w:r w:rsidRPr="005F592D">
        <w:rPr>
          <w:rFonts w:ascii="Arial" w:eastAsia="Arial" w:hAnsi="Arial" w:cs="Arial"/>
          <w:sz w:val="24"/>
          <w:lang w:val="en-US"/>
        </w:rPr>
        <w:t xml:space="preserve">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="00020E72" w:rsidRPr="005F592D">
        <w:rPr>
          <w:rFonts w:ascii="Arial" w:eastAsia="Arial" w:hAnsi="Arial" w:cs="Arial"/>
          <w:sz w:val="24"/>
          <w:lang w:val="en-US"/>
        </w:rPr>
        <w:t xml:space="preserve"> and HFMSE</w:t>
      </w:r>
      <w:r w:rsidRPr="005F592D">
        <w:rPr>
          <w:rFonts w:ascii="Arial" w:eastAsia="Arial" w:hAnsi="Arial" w:cs="Arial"/>
          <w:sz w:val="24"/>
          <w:lang w:val="en-US"/>
        </w:rPr>
        <w:t xml:space="preserve"> during the observation period 18 months after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listwise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exclusion of data using Friedman test</w:t>
      </w:r>
      <w:r w:rsidR="0034647B" w:rsidRPr="005F592D">
        <w:rPr>
          <w:rFonts w:ascii="Arial" w:eastAsia="Arial" w:hAnsi="Arial" w:cs="Arial"/>
          <w:sz w:val="24"/>
          <w:lang w:val="en-US"/>
        </w:rPr>
        <w:t xml:space="preserve"> </w:t>
      </w:r>
      <w:r w:rsidR="00935835" w:rsidRPr="005F592D">
        <w:rPr>
          <w:rFonts w:ascii="Arial" w:eastAsia="Arial" w:hAnsi="Arial" w:cs="Arial"/>
          <w:sz w:val="24"/>
          <w:lang w:val="en-US"/>
        </w:rPr>
        <w:t>with post-hoc Dunn-</w:t>
      </w:r>
      <w:proofErr w:type="spellStart"/>
      <w:r w:rsidR="00935835" w:rsidRPr="005F592D">
        <w:rPr>
          <w:rFonts w:ascii="Arial" w:eastAsia="Arial" w:hAnsi="Arial" w:cs="Arial"/>
          <w:sz w:val="24"/>
          <w:lang w:val="en-US"/>
        </w:rPr>
        <w:t>Bonferroni</w:t>
      </w:r>
      <w:proofErr w:type="spellEnd"/>
      <w:r w:rsidR="00935835" w:rsidRPr="005F592D">
        <w:rPr>
          <w:rFonts w:ascii="Arial" w:eastAsia="Arial" w:hAnsi="Arial" w:cs="Arial"/>
          <w:sz w:val="24"/>
          <w:lang w:val="en-US"/>
        </w:rPr>
        <w:t xml:space="preserve"> adjust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9"/>
        <w:gridCol w:w="1270"/>
        <w:gridCol w:w="2214"/>
        <w:gridCol w:w="2357"/>
        <w:gridCol w:w="2022"/>
      </w:tblGrid>
      <w:tr w:rsidR="00020E72" w:rsidRPr="005F592D" w14:paraId="2D22E161" w14:textId="77777777" w:rsidTr="002F6723">
        <w:trPr>
          <w:trHeight w:val="288"/>
        </w:trPr>
        <w:tc>
          <w:tcPr>
            <w:tcW w:w="1199" w:type="dxa"/>
            <w:vAlign w:val="center"/>
            <w:hideMark/>
          </w:tcPr>
          <w:p w14:paraId="03FDD1E5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5F592D">
              <w:rPr>
                <w:rFonts w:ascii="Arial" w:eastAsia="Arial" w:hAnsi="Arial" w:cs="Arial"/>
                <w:sz w:val="24"/>
                <w:lang w:val="en-US"/>
              </w:rPr>
              <w:br w:type="page"/>
            </w:r>
          </w:p>
        </w:tc>
        <w:tc>
          <w:tcPr>
            <w:tcW w:w="1270" w:type="dxa"/>
            <w:vAlign w:val="center"/>
            <w:hideMark/>
          </w:tcPr>
          <w:p w14:paraId="3B69F26B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</w:p>
        </w:tc>
        <w:tc>
          <w:tcPr>
            <w:tcW w:w="2214" w:type="dxa"/>
            <w:vAlign w:val="center"/>
            <w:hideMark/>
          </w:tcPr>
          <w:p w14:paraId="6A85BD7F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CK [U/L]</w:t>
            </w:r>
          </w:p>
        </w:tc>
        <w:tc>
          <w:tcPr>
            <w:tcW w:w="2357" w:type="dxa"/>
            <w:vAlign w:val="center"/>
            <w:hideMark/>
          </w:tcPr>
          <w:p w14:paraId="27C3AE0B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Cr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[µ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ol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/L]</w:t>
            </w:r>
          </w:p>
        </w:tc>
        <w:tc>
          <w:tcPr>
            <w:tcW w:w="2022" w:type="dxa"/>
            <w:vAlign w:val="center"/>
          </w:tcPr>
          <w:p w14:paraId="18F8ADF8" w14:textId="77777777" w:rsidR="00020E72" w:rsidRPr="005F592D" w:rsidRDefault="00020E72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HFMSE</w:t>
            </w:r>
          </w:p>
          <w:p w14:paraId="1736D1FF" w14:textId="77777777" w:rsidR="00020E72" w:rsidRPr="005F592D" w:rsidRDefault="00020E72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(out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of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66)</w:t>
            </w:r>
          </w:p>
        </w:tc>
      </w:tr>
      <w:tr w:rsidR="00020E72" w:rsidRPr="005F592D" w14:paraId="1F2D6F3E" w14:textId="77777777" w:rsidTr="00020E72">
        <w:trPr>
          <w:trHeight w:val="288"/>
        </w:trPr>
        <w:tc>
          <w:tcPr>
            <w:tcW w:w="1199" w:type="dxa"/>
            <w:vAlign w:val="center"/>
            <w:hideMark/>
          </w:tcPr>
          <w:p w14:paraId="2E2D137E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125186AB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n</w:t>
            </w:r>
          </w:p>
        </w:tc>
        <w:tc>
          <w:tcPr>
            <w:tcW w:w="2214" w:type="dxa"/>
            <w:vAlign w:val="center"/>
            <w:hideMark/>
          </w:tcPr>
          <w:p w14:paraId="5CA802F2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58</w:t>
            </w:r>
          </w:p>
        </w:tc>
        <w:tc>
          <w:tcPr>
            <w:tcW w:w="2357" w:type="dxa"/>
            <w:vAlign w:val="center"/>
            <w:hideMark/>
          </w:tcPr>
          <w:p w14:paraId="3485D9ED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69</w:t>
            </w:r>
          </w:p>
        </w:tc>
        <w:tc>
          <w:tcPr>
            <w:tcW w:w="2022" w:type="dxa"/>
          </w:tcPr>
          <w:p w14:paraId="0E06350A" w14:textId="77777777" w:rsidR="00020E72" w:rsidRPr="005F592D" w:rsidRDefault="00020E72" w:rsidP="00020E72">
            <w:pP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47</w:t>
            </w:r>
          </w:p>
        </w:tc>
      </w:tr>
      <w:tr w:rsidR="00020E72" w:rsidRPr="005F592D" w14:paraId="07E154F2" w14:textId="77777777" w:rsidTr="002F6723">
        <w:trPr>
          <w:trHeight w:val="288"/>
        </w:trPr>
        <w:tc>
          <w:tcPr>
            <w:tcW w:w="1199" w:type="dxa"/>
            <w:vAlign w:val="center"/>
            <w:hideMark/>
          </w:tcPr>
          <w:p w14:paraId="2D115040" w14:textId="4F25BBA1" w:rsidR="00241DA4" w:rsidRPr="005F592D" w:rsidRDefault="00241DA4" w:rsidP="00241DA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Baseline </w:t>
            </w:r>
          </w:p>
        </w:tc>
        <w:tc>
          <w:tcPr>
            <w:tcW w:w="1270" w:type="dxa"/>
            <w:vAlign w:val="center"/>
            <w:hideMark/>
          </w:tcPr>
          <w:p w14:paraId="0C407FF8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± SD</w:t>
            </w:r>
          </w:p>
        </w:tc>
        <w:tc>
          <w:tcPr>
            <w:tcW w:w="2214" w:type="dxa"/>
            <w:vAlign w:val="center"/>
            <w:hideMark/>
          </w:tcPr>
          <w:p w14:paraId="217A02F8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306.64 ± 430.60</w:t>
            </w:r>
          </w:p>
        </w:tc>
        <w:tc>
          <w:tcPr>
            <w:tcW w:w="2357" w:type="dxa"/>
            <w:vAlign w:val="center"/>
            <w:hideMark/>
          </w:tcPr>
          <w:p w14:paraId="60D0AE92" w14:textId="77777777" w:rsidR="00020E72" w:rsidRPr="005F592D" w:rsidRDefault="00020E72" w:rsidP="00020E7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3.57 ± 16.83</w:t>
            </w:r>
          </w:p>
        </w:tc>
        <w:tc>
          <w:tcPr>
            <w:tcW w:w="2022" w:type="dxa"/>
            <w:vAlign w:val="center"/>
          </w:tcPr>
          <w:p w14:paraId="40C60602" w14:textId="484ED438" w:rsidR="00020E72" w:rsidRPr="005F592D" w:rsidRDefault="00020E72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3.</w:t>
            </w:r>
            <w:r w:rsidR="00811566" w:rsidRPr="005F592D">
              <w:rPr>
                <w:rFonts w:ascii="Arial" w:eastAsia="Arial" w:hAnsi="Arial" w:cs="Arial"/>
                <w:sz w:val="24"/>
              </w:rPr>
              <w:t>7</w:t>
            </w:r>
            <w:r w:rsidR="000B4B1C" w:rsidRPr="005F592D">
              <w:rPr>
                <w:rFonts w:ascii="Arial" w:eastAsia="Arial" w:hAnsi="Arial" w:cs="Arial"/>
                <w:sz w:val="24"/>
              </w:rPr>
              <w:t xml:space="preserve"> ± 21.</w:t>
            </w:r>
            <w:r w:rsidR="00811566" w:rsidRPr="005F592D">
              <w:rPr>
                <w:rFonts w:ascii="Arial" w:eastAsia="Arial" w:hAnsi="Arial" w:cs="Arial"/>
                <w:sz w:val="24"/>
              </w:rPr>
              <w:t>2</w:t>
            </w:r>
          </w:p>
        </w:tc>
      </w:tr>
      <w:tr w:rsidR="00020E72" w:rsidRPr="005F592D" w14:paraId="568D4511" w14:textId="77777777" w:rsidTr="002F6723">
        <w:trPr>
          <w:trHeight w:val="288"/>
        </w:trPr>
        <w:tc>
          <w:tcPr>
            <w:tcW w:w="1199" w:type="dxa"/>
            <w:vMerge w:val="restart"/>
            <w:vAlign w:val="center"/>
            <w:hideMark/>
          </w:tcPr>
          <w:p w14:paraId="6A846FB3" w14:textId="00B28798" w:rsidR="00020E72" w:rsidRPr="005F592D" w:rsidRDefault="00346A05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-month</w:t>
            </w:r>
            <w:r w:rsidR="00241DA4"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="00241DA4" w:rsidRPr="005F592D">
              <w:rPr>
                <w:rFonts w:ascii="Arial" w:eastAsia="Arial" w:hAnsi="Arial" w:cs="Arial"/>
                <w:sz w:val="24"/>
              </w:rPr>
              <w:t>analysis</w:t>
            </w:r>
            <w:proofErr w:type="spellEnd"/>
          </w:p>
        </w:tc>
        <w:tc>
          <w:tcPr>
            <w:tcW w:w="1270" w:type="dxa"/>
            <w:vAlign w:val="center"/>
            <w:hideMark/>
          </w:tcPr>
          <w:p w14:paraId="75BE112C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± SD</w:t>
            </w:r>
          </w:p>
        </w:tc>
        <w:tc>
          <w:tcPr>
            <w:tcW w:w="2214" w:type="dxa"/>
            <w:vAlign w:val="center"/>
            <w:hideMark/>
          </w:tcPr>
          <w:p w14:paraId="17A5BB73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94.27 ± 446.11</w:t>
            </w:r>
          </w:p>
        </w:tc>
        <w:tc>
          <w:tcPr>
            <w:tcW w:w="2357" w:type="dxa"/>
            <w:vAlign w:val="center"/>
            <w:hideMark/>
          </w:tcPr>
          <w:p w14:paraId="4C14E4FF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3.94 ± 14.85</w:t>
            </w:r>
          </w:p>
        </w:tc>
        <w:tc>
          <w:tcPr>
            <w:tcW w:w="2022" w:type="dxa"/>
            <w:vAlign w:val="center"/>
          </w:tcPr>
          <w:p w14:paraId="58A1E9A5" w14:textId="3D147A7F" w:rsidR="00020E72" w:rsidRPr="005F592D" w:rsidRDefault="00020E72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4.9</w:t>
            </w:r>
            <w:r w:rsidR="000B4B1C" w:rsidRPr="005F592D">
              <w:rPr>
                <w:rFonts w:ascii="Arial" w:eastAsia="Arial" w:hAnsi="Arial" w:cs="Arial"/>
                <w:sz w:val="24"/>
              </w:rPr>
              <w:t xml:space="preserve"> ± 21.7</w:t>
            </w:r>
          </w:p>
        </w:tc>
      </w:tr>
      <w:tr w:rsidR="00020E72" w:rsidRPr="005F592D" w14:paraId="16F32D1C" w14:textId="77777777" w:rsidTr="002F6723">
        <w:trPr>
          <w:trHeight w:val="912"/>
        </w:trPr>
        <w:tc>
          <w:tcPr>
            <w:tcW w:w="1199" w:type="dxa"/>
            <w:vMerge/>
            <w:vAlign w:val="center"/>
            <w:hideMark/>
          </w:tcPr>
          <w:p w14:paraId="049F8D1F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77F59FF9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difference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versus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baselin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2506F8C3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- 12.37 (- 4.0%)</w:t>
            </w:r>
          </w:p>
        </w:tc>
        <w:tc>
          <w:tcPr>
            <w:tcW w:w="2357" w:type="dxa"/>
            <w:vAlign w:val="center"/>
            <w:hideMark/>
          </w:tcPr>
          <w:p w14:paraId="17821A7F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0.37 (+ 1.6%)</w:t>
            </w:r>
          </w:p>
        </w:tc>
        <w:tc>
          <w:tcPr>
            <w:tcW w:w="2022" w:type="dxa"/>
            <w:vAlign w:val="center"/>
          </w:tcPr>
          <w:p w14:paraId="753F42D0" w14:textId="3A82DA5E" w:rsidR="00020E72" w:rsidRPr="005F592D" w:rsidRDefault="002F6723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1.2 (+ 5.</w:t>
            </w:r>
            <w:r w:rsidR="00811566" w:rsidRPr="005F592D">
              <w:rPr>
                <w:rFonts w:ascii="Arial" w:eastAsia="Arial" w:hAnsi="Arial" w:cs="Arial"/>
                <w:sz w:val="24"/>
              </w:rPr>
              <w:t>1</w:t>
            </w:r>
            <w:r w:rsidRPr="005F592D">
              <w:rPr>
                <w:rFonts w:ascii="Arial" w:eastAsia="Arial" w:hAnsi="Arial" w:cs="Arial"/>
                <w:sz w:val="24"/>
              </w:rPr>
              <w:t>%)</w:t>
            </w:r>
          </w:p>
        </w:tc>
      </w:tr>
      <w:tr w:rsidR="00020E72" w:rsidRPr="005F592D" w14:paraId="2D6CCA6E" w14:textId="77777777" w:rsidTr="002F6723">
        <w:trPr>
          <w:trHeight w:val="288"/>
        </w:trPr>
        <w:tc>
          <w:tcPr>
            <w:tcW w:w="1199" w:type="dxa"/>
            <w:vMerge/>
            <w:vAlign w:val="center"/>
            <w:hideMark/>
          </w:tcPr>
          <w:p w14:paraId="0A165548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15D250EC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p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valu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40773631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n.s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.</w:t>
            </w:r>
          </w:p>
        </w:tc>
        <w:tc>
          <w:tcPr>
            <w:tcW w:w="2357" w:type="dxa"/>
            <w:vAlign w:val="center"/>
            <w:hideMark/>
          </w:tcPr>
          <w:p w14:paraId="3866C214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n.s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.</w:t>
            </w:r>
          </w:p>
        </w:tc>
        <w:tc>
          <w:tcPr>
            <w:tcW w:w="2022" w:type="dxa"/>
            <w:vAlign w:val="center"/>
          </w:tcPr>
          <w:p w14:paraId="59304FA8" w14:textId="77777777" w:rsidR="00020E72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n.s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.</w:t>
            </w:r>
          </w:p>
        </w:tc>
      </w:tr>
      <w:tr w:rsidR="00020E72" w:rsidRPr="005F592D" w14:paraId="79F47D57" w14:textId="77777777" w:rsidTr="002F6723">
        <w:trPr>
          <w:trHeight w:val="288"/>
        </w:trPr>
        <w:tc>
          <w:tcPr>
            <w:tcW w:w="1199" w:type="dxa"/>
            <w:vMerge w:val="restart"/>
            <w:vAlign w:val="center"/>
            <w:hideMark/>
          </w:tcPr>
          <w:p w14:paraId="419EB51A" w14:textId="6E4707E4" w:rsidR="00020E72" w:rsidRPr="005F592D" w:rsidRDefault="00346A05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6-month</w:t>
            </w:r>
            <w:r w:rsidR="00241DA4"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="00241DA4" w:rsidRPr="005F592D">
              <w:rPr>
                <w:rFonts w:ascii="Arial" w:eastAsia="Arial" w:hAnsi="Arial" w:cs="Arial"/>
                <w:sz w:val="24"/>
              </w:rPr>
              <w:t>analysis</w:t>
            </w:r>
            <w:proofErr w:type="spellEnd"/>
          </w:p>
        </w:tc>
        <w:tc>
          <w:tcPr>
            <w:tcW w:w="1270" w:type="dxa"/>
            <w:vAlign w:val="center"/>
            <w:hideMark/>
          </w:tcPr>
          <w:p w14:paraId="009689CE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± SD</w:t>
            </w:r>
          </w:p>
        </w:tc>
        <w:tc>
          <w:tcPr>
            <w:tcW w:w="2214" w:type="dxa"/>
            <w:vAlign w:val="center"/>
            <w:hideMark/>
          </w:tcPr>
          <w:p w14:paraId="2A3151C5" w14:textId="77777777" w:rsidR="00020E72" w:rsidRPr="005F592D" w:rsidRDefault="00020E72" w:rsidP="000C3514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90.73 ± 394.85</w:t>
            </w:r>
          </w:p>
        </w:tc>
        <w:tc>
          <w:tcPr>
            <w:tcW w:w="2357" w:type="dxa"/>
            <w:vAlign w:val="center"/>
            <w:hideMark/>
          </w:tcPr>
          <w:p w14:paraId="411AB34E" w14:textId="77777777" w:rsidR="00020E72" w:rsidRPr="005F592D" w:rsidRDefault="00020E72" w:rsidP="00020E7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3.58 ± 14.16</w:t>
            </w:r>
          </w:p>
        </w:tc>
        <w:tc>
          <w:tcPr>
            <w:tcW w:w="2022" w:type="dxa"/>
            <w:vAlign w:val="center"/>
          </w:tcPr>
          <w:p w14:paraId="385D9A48" w14:textId="6F0B857D" w:rsidR="00020E72" w:rsidRPr="005F592D" w:rsidRDefault="00020E72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5.2</w:t>
            </w:r>
            <w:r w:rsidR="000B4B1C" w:rsidRPr="005F592D">
              <w:rPr>
                <w:rFonts w:ascii="Arial" w:eastAsia="Arial" w:hAnsi="Arial" w:cs="Arial"/>
                <w:sz w:val="24"/>
              </w:rPr>
              <w:t xml:space="preserve"> ± 22.</w:t>
            </w:r>
            <w:r w:rsidR="00811566" w:rsidRPr="005F592D">
              <w:rPr>
                <w:rFonts w:ascii="Arial" w:eastAsia="Arial" w:hAnsi="Arial" w:cs="Arial"/>
                <w:sz w:val="24"/>
              </w:rPr>
              <w:t>1</w:t>
            </w:r>
          </w:p>
        </w:tc>
      </w:tr>
      <w:tr w:rsidR="002F6723" w:rsidRPr="005F592D" w14:paraId="4905C2B3" w14:textId="77777777" w:rsidTr="002F6723">
        <w:trPr>
          <w:trHeight w:val="912"/>
        </w:trPr>
        <w:tc>
          <w:tcPr>
            <w:tcW w:w="1199" w:type="dxa"/>
            <w:vMerge/>
            <w:vAlign w:val="center"/>
            <w:hideMark/>
          </w:tcPr>
          <w:p w14:paraId="337973DC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555E7F22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difference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versus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baselin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25402EBE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- 15.91 (- 5.2%)</w:t>
            </w:r>
          </w:p>
        </w:tc>
        <w:tc>
          <w:tcPr>
            <w:tcW w:w="2357" w:type="dxa"/>
            <w:vAlign w:val="center"/>
            <w:hideMark/>
          </w:tcPr>
          <w:p w14:paraId="2A4DFE60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0.01 (0%)</w:t>
            </w:r>
          </w:p>
        </w:tc>
        <w:tc>
          <w:tcPr>
            <w:tcW w:w="2022" w:type="dxa"/>
            <w:vAlign w:val="center"/>
          </w:tcPr>
          <w:p w14:paraId="0D246A11" w14:textId="7E5DB7AC" w:rsidR="002F6723" w:rsidRPr="005F592D" w:rsidRDefault="002F6723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1.5 (+ 6.</w:t>
            </w:r>
            <w:r w:rsidR="00811566" w:rsidRPr="005F592D">
              <w:rPr>
                <w:rFonts w:ascii="Arial" w:eastAsia="Arial" w:hAnsi="Arial" w:cs="Arial"/>
                <w:sz w:val="24"/>
              </w:rPr>
              <w:t>3</w:t>
            </w:r>
            <w:r w:rsidRPr="005F592D">
              <w:rPr>
                <w:rFonts w:ascii="Arial" w:eastAsia="Arial" w:hAnsi="Arial" w:cs="Arial"/>
                <w:sz w:val="24"/>
              </w:rPr>
              <w:t>%)</w:t>
            </w:r>
          </w:p>
        </w:tc>
      </w:tr>
      <w:tr w:rsidR="002F6723" w:rsidRPr="005F592D" w14:paraId="68EC73EB" w14:textId="77777777" w:rsidTr="002F6723">
        <w:trPr>
          <w:trHeight w:val="288"/>
        </w:trPr>
        <w:tc>
          <w:tcPr>
            <w:tcW w:w="1199" w:type="dxa"/>
            <w:vMerge/>
            <w:vAlign w:val="center"/>
            <w:hideMark/>
          </w:tcPr>
          <w:p w14:paraId="7D0B3387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31C4AE77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p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valu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6165DEC6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n.s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.</w:t>
            </w:r>
          </w:p>
        </w:tc>
        <w:tc>
          <w:tcPr>
            <w:tcW w:w="2357" w:type="dxa"/>
            <w:vAlign w:val="center"/>
            <w:hideMark/>
          </w:tcPr>
          <w:p w14:paraId="1C204014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n.s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.</w:t>
            </w:r>
          </w:p>
        </w:tc>
        <w:tc>
          <w:tcPr>
            <w:tcW w:w="2022" w:type="dxa"/>
            <w:vAlign w:val="center"/>
          </w:tcPr>
          <w:p w14:paraId="1C46F332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n.s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.</w:t>
            </w:r>
          </w:p>
        </w:tc>
      </w:tr>
      <w:tr w:rsidR="002F6723" w:rsidRPr="005F592D" w14:paraId="2008C688" w14:textId="77777777" w:rsidTr="002F6723">
        <w:trPr>
          <w:trHeight w:val="288"/>
        </w:trPr>
        <w:tc>
          <w:tcPr>
            <w:tcW w:w="1199" w:type="dxa"/>
            <w:vMerge w:val="restart"/>
            <w:vAlign w:val="center"/>
            <w:hideMark/>
          </w:tcPr>
          <w:p w14:paraId="5227E566" w14:textId="0D15386A" w:rsidR="002F6723" w:rsidRPr="005F592D" w:rsidRDefault="00346A05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10-month</w:t>
            </w:r>
            <w:r w:rsidR="002F6723"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="00241DA4" w:rsidRPr="005F592D">
              <w:rPr>
                <w:rFonts w:ascii="Arial" w:eastAsia="Arial" w:hAnsi="Arial" w:cs="Arial"/>
                <w:sz w:val="24"/>
              </w:rPr>
              <w:t>analysis</w:t>
            </w:r>
            <w:proofErr w:type="spellEnd"/>
          </w:p>
        </w:tc>
        <w:tc>
          <w:tcPr>
            <w:tcW w:w="1270" w:type="dxa"/>
            <w:vAlign w:val="center"/>
            <w:hideMark/>
          </w:tcPr>
          <w:p w14:paraId="5F984A87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± SD</w:t>
            </w:r>
          </w:p>
        </w:tc>
        <w:tc>
          <w:tcPr>
            <w:tcW w:w="2214" w:type="dxa"/>
            <w:vAlign w:val="center"/>
            <w:hideMark/>
          </w:tcPr>
          <w:p w14:paraId="706FFA07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84.08 ± 426.07</w:t>
            </w:r>
          </w:p>
        </w:tc>
        <w:tc>
          <w:tcPr>
            <w:tcW w:w="2357" w:type="dxa"/>
            <w:vAlign w:val="center"/>
            <w:hideMark/>
          </w:tcPr>
          <w:p w14:paraId="12D7C858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3.63 ± 14.47</w:t>
            </w:r>
          </w:p>
        </w:tc>
        <w:tc>
          <w:tcPr>
            <w:tcW w:w="2022" w:type="dxa"/>
            <w:vAlign w:val="center"/>
          </w:tcPr>
          <w:p w14:paraId="7B2D9DB9" w14:textId="1783D115" w:rsidR="002F6723" w:rsidRPr="005F592D" w:rsidRDefault="002F6723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5.</w:t>
            </w:r>
            <w:r w:rsidR="00811566" w:rsidRPr="005F592D">
              <w:rPr>
                <w:rFonts w:ascii="Arial" w:eastAsia="Arial" w:hAnsi="Arial" w:cs="Arial"/>
                <w:sz w:val="24"/>
              </w:rPr>
              <w:t>9</w:t>
            </w:r>
            <w:r w:rsidRPr="005F592D">
              <w:rPr>
                <w:rFonts w:ascii="Arial" w:eastAsia="Arial" w:hAnsi="Arial" w:cs="Arial"/>
                <w:sz w:val="24"/>
              </w:rPr>
              <w:t xml:space="preserve"> ± 22.4</w:t>
            </w:r>
          </w:p>
        </w:tc>
      </w:tr>
      <w:tr w:rsidR="002F6723" w:rsidRPr="005F592D" w14:paraId="197222CF" w14:textId="77777777" w:rsidTr="002F6723">
        <w:trPr>
          <w:trHeight w:val="912"/>
        </w:trPr>
        <w:tc>
          <w:tcPr>
            <w:tcW w:w="1199" w:type="dxa"/>
            <w:vMerge/>
            <w:vAlign w:val="center"/>
            <w:hideMark/>
          </w:tcPr>
          <w:p w14:paraId="0BB520DB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3EBA360B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difference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versus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baselin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08B81E97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- 22.56 (- 7.4%)</w:t>
            </w:r>
          </w:p>
        </w:tc>
        <w:tc>
          <w:tcPr>
            <w:tcW w:w="2357" w:type="dxa"/>
            <w:vAlign w:val="center"/>
            <w:hideMark/>
          </w:tcPr>
          <w:p w14:paraId="1A7A2B20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0.06 (+ 0.3%)</w:t>
            </w:r>
          </w:p>
        </w:tc>
        <w:tc>
          <w:tcPr>
            <w:tcW w:w="2022" w:type="dxa"/>
            <w:vAlign w:val="center"/>
          </w:tcPr>
          <w:p w14:paraId="5BD51ACD" w14:textId="66F53202" w:rsidR="002F6723" w:rsidRPr="005F592D" w:rsidRDefault="002F6723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2.</w:t>
            </w:r>
            <w:r w:rsidR="00811566" w:rsidRPr="005F592D">
              <w:rPr>
                <w:rFonts w:ascii="Arial" w:eastAsia="Arial" w:hAnsi="Arial" w:cs="Arial"/>
                <w:sz w:val="24"/>
              </w:rPr>
              <w:t>2</w:t>
            </w:r>
            <w:r w:rsidRPr="005F592D">
              <w:rPr>
                <w:rFonts w:ascii="Arial" w:eastAsia="Arial" w:hAnsi="Arial" w:cs="Arial"/>
                <w:sz w:val="24"/>
              </w:rPr>
              <w:t xml:space="preserve"> (+ 9.</w:t>
            </w:r>
            <w:r w:rsidR="00811566" w:rsidRPr="005F592D">
              <w:rPr>
                <w:rFonts w:ascii="Arial" w:eastAsia="Arial" w:hAnsi="Arial" w:cs="Arial"/>
                <w:sz w:val="24"/>
              </w:rPr>
              <w:t>3</w:t>
            </w:r>
            <w:r w:rsidRPr="005F592D">
              <w:rPr>
                <w:rFonts w:ascii="Arial" w:eastAsia="Arial" w:hAnsi="Arial" w:cs="Arial"/>
                <w:sz w:val="24"/>
              </w:rPr>
              <w:t>%)</w:t>
            </w:r>
          </w:p>
        </w:tc>
      </w:tr>
      <w:tr w:rsidR="002F6723" w:rsidRPr="005F592D" w14:paraId="7709B2AA" w14:textId="77777777" w:rsidTr="002F6723">
        <w:trPr>
          <w:trHeight w:val="288"/>
        </w:trPr>
        <w:tc>
          <w:tcPr>
            <w:tcW w:w="1199" w:type="dxa"/>
            <w:vMerge/>
            <w:vAlign w:val="center"/>
            <w:hideMark/>
          </w:tcPr>
          <w:p w14:paraId="4AAE2E19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172B5930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p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valu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750953B0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  <w:tc>
          <w:tcPr>
            <w:tcW w:w="2357" w:type="dxa"/>
            <w:vAlign w:val="center"/>
            <w:hideMark/>
          </w:tcPr>
          <w:p w14:paraId="01DC6B32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n.s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.</w:t>
            </w:r>
          </w:p>
        </w:tc>
        <w:tc>
          <w:tcPr>
            <w:tcW w:w="2022" w:type="dxa"/>
            <w:vAlign w:val="center"/>
          </w:tcPr>
          <w:p w14:paraId="00091225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</w:tr>
      <w:tr w:rsidR="002F6723" w:rsidRPr="005F592D" w14:paraId="51000747" w14:textId="77777777" w:rsidTr="002F6723">
        <w:trPr>
          <w:trHeight w:val="288"/>
        </w:trPr>
        <w:tc>
          <w:tcPr>
            <w:tcW w:w="1199" w:type="dxa"/>
            <w:vMerge w:val="restart"/>
            <w:vAlign w:val="center"/>
            <w:hideMark/>
          </w:tcPr>
          <w:p w14:paraId="4A180E73" w14:textId="08F1DCDE" w:rsidR="002F6723" w:rsidRPr="005F592D" w:rsidRDefault="00346A05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14-month</w:t>
            </w:r>
            <w:r w:rsidR="00241DA4"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="00241DA4" w:rsidRPr="005F592D">
              <w:rPr>
                <w:rFonts w:ascii="Arial" w:eastAsia="Arial" w:hAnsi="Arial" w:cs="Arial"/>
                <w:sz w:val="24"/>
              </w:rPr>
              <w:t>analysis</w:t>
            </w:r>
            <w:proofErr w:type="spellEnd"/>
          </w:p>
        </w:tc>
        <w:tc>
          <w:tcPr>
            <w:tcW w:w="1270" w:type="dxa"/>
            <w:vAlign w:val="center"/>
            <w:hideMark/>
          </w:tcPr>
          <w:p w14:paraId="17EF33DC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± SD</w:t>
            </w:r>
          </w:p>
        </w:tc>
        <w:tc>
          <w:tcPr>
            <w:tcW w:w="2214" w:type="dxa"/>
            <w:vAlign w:val="center"/>
            <w:hideMark/>
          </w:tcPr>
          <w:p w14:paraId="4EA54FD8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61.74 ± 347.19</w:t>
            </w:r>
          </w:p>
        </w:tc>
        <w:tc>
          <w:tcPr>
            <w:tcW w:w="2357" w:type="dxa"/>
            <w:vAlign w:val="center"/>
            <w:hideMark/>
          </w:tcPr>
          <w:p w14:paraId="36F4F1E7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4.40 ± 14.32</w:t>
            </w:r>
          </w:p>
        </w:tc>
        <w:tc>
          <w:tcPr>
            <w:tcW w:w="2022" w:type="dxa"/>
            <w:vAlign w:val="center"/>
          </w:tcPr>
          <w:p w14:paraId="6DF0FBFD" w14:textId="12737D5E" w:rsidR="002F6723" w:rsidRPr="005F592D" w:rsidRDefault="002F6723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5.7 ± 22.4</w:t>
            </w:r>
          </w:p>
        </w:tc>
      </w:tr>
      <w:tr w:rsidR="002F6723" w:rsidRPr="005F592D" w14:paraId="2C6F69F7" w14:textId="77777777" w:rsidTr="002F6723">
        <w:trPr>
          <w:trHeight w:val="912"/>
        </w:trPr>
        <w:tc>
          <w:tcPr>
            <w:tcW w:w="1199" w:type="dxa"/>
            <w:vMerge/>
            <w:vAlign w:val="center"/>
            <w:hideMark/>
          </w:tcPr>
          <w:p w14:paraId="09241E11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49A21B89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difference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versus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baselin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6B073ACC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- 44.90 (- 14.6%)</w:t>
            </w:r>
          </w:p>
        </w:tc>
        <w:tc>
          <w:tcPr>
            <w:tcW w:w="2357" w:type="dxa"/>
            <w:vAlign w:val="center"/>
            <w:hideMark/>
          </w:tcPr>
          <w:p w14:paraId="0F6790C2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0.83 (+ 3.5%)</w:t>
            </w:r>
          </w:p>
        </w:tc>
        <w:tc>
          <w:tcPr>
            <w:tcW w:w="2022" w:type="dxa"/>
            <w:vAlign w:val="center"/>
          </w:tcPr>
          <w:p w14:paraId="132924A4" w14:textId="13872EA1" w:rsidR="002F6723" w:rsidRPr="005F592D" w:rsidRDefault="002F6723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2.0</w:t>
            </w:r>
            <w:r w:rsidR="00811566" w:rsidRPr="005F592D">
              <w:rPr>
                <w:rFonts w:ascii="Arial" w:eastAsia="Arial" w:hAnsi="Arial" w:cs="Arial"/>
                <w:sz w:val="24"/>
              </w:rPr>
              <w:t xml:space="preserve"> (+ 8.4</w:t>
            </w:r>
            <w:r w:rsidRPr="005F592D">
              <w:rPr>
                <w:rFonts w:ascii="Arial" w:eastAsia="Arial" w:hAnsi="Arial" w:cs="Arial"/>
                <w:sz w:val="24"/>
              </w:rPr>
              <w:t>%)</w:t>
            </w:r>
          </w:p>
        </w:tc>
      </w:tr>
      <w:tr w:rsidR="002F6723" w:rsidRPr="005F592D" w14:paraId="201B6B18" w14:textId="77777777" w:rsidTr="002F6723">
        <w:trPr>
          <w:trHeight w:val="288"/>
        </w:trPr>
        <w:tc>
          <w:tcPr>
            <w:tcW w:w="1199" w:type="dxa"/>
            <w:vMerge/>
            <w:vAlign w:val="center"/>
            <w:hideMark/>
          </w:tcPr>
          <w:p w14:paraId="49410006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5DAAB11B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p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valu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78594B39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  <w:tc>
          <w:tcPr>
            <w:tcW w:w="2357" w:type="dxa"/>
            <w:vAlign w:val="center"/>
            <w:hideMark/>
          </w:tcPr>
          <w:p w14:paraId="14A7B190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n.s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>.</w:t>
            </w:r>
          </w:p>
        </w:tc>
        <w:tc>
          <w:tcPr>
            <w:tcW w:w="2022" w:type="dxa"/>
            <w:vAlign w:val="center"/>
          </w:tcPr>
          <w:p w14:paraId="00538B80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</w:tr>
      <w:tr w:rsidR="002F6723" w:rsidRPr="005F592D" w14:paraId="07BF7C5D" w14:textId="77777777" w:rsidTr="002F6723">
        <w:trPr>
          <w:trHeight w:val="288"/>
        </w:trPr>
        <w:tc>
          <w:tcPr>
            <w:tcW w:w="1199" w:type="dxa"/>
            <w:vMerge w:val="restart"/>
            <w:vAlign w:val="center"/>
            <w:hideMark/>
          </w:tcPr>
          <w:p w14:paraId="56E83709" w14:textId="16E78F9D" w:rsidR="002F6723" w:rsidRPr="005F592D" w:rsidRDefault="00346A05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18-month</w:t>
            </w:r>
            <w:r w:rsidR="00241DA4"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="00241DA4" w:rsidRPr="005F592D">
              <w:rPr>
                <w:rFonts w:ascii="Arial" w:eastAsia="Arial" w:hAnsi="Arial" w:cs="Arial"/>
                <w:sz w:val="24"/>
              </w:rPr>
              <w:t>analysis</w:t>
            </w:r>
            <w:proofErr w:type="spellEnd"/>
          </w:p>
        </w:tc>
        <w:tc>
          <w:tcPr>
            <w:tcW w:w="1270" w:type="dxa"/>
            <w:vAlign w:val="center"/>
            <w:hideMark/>
          </w:tcPr>
          <w:p w14:paraId="259428CA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± SD</w:t>
            </w:r>
          </w:p>
        </w:tc>
        <w:tc>
          <w:tcPr>
            <w:tcW w:w="2214" w:type="dxa"/>
            <w:vAlign w:val="center"/>
            <w:hideMark/>
          </w:tcPr>
          <w:p w14:paraId="3FEDA307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56.04 ± 360.35</w:t>
            </w:r>
          </w:p>
        </w:tc>
        <w:tc>
          <w:tcPr>
            <w:tcW w:w="2357" w:type="dxa"/>
            <w:vAlign w:val="center"/>
            <w:hideMark/>
          </w:tcPr>
          <w:p w14:paraId="1A940EA0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5.37 ± 14.44</w:t>
            </w:r>
          </w:p>
        </w:tc>
        <w:tc>
          <w:tcPr>
            <w:tcW w:w="2022" w:type="dxa"/>
            <w:vAlign w:val="center"/>
          </w:tcPr>
          <w:p w14:paraId="3D01C3C0" w14:textId="633437F1" w:rsidR="002F6723" w:rsidRPr="005F592D" w:rsidRDefault="002F6723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25.9 ± 22.5</w:t>
            </w:r>
          </w:p>
        </w:tc>
      </w:tr>
      <w:tr w:rsidR="002F6723" w:rsidRPr="005F592D" w14:paraId="739118E2" w14:textId="77777777" w:rsidTr="002F6723">
        <w:trPr>
          <w:trHeight w:val="912"/>
        </w:trPr>
        <w:tc>
          <w:tcPr>
            <w:tcW w:w="1199" w:type="dxa"/>
            <w:vMerge/>
            <w:vAlign w:val="center"/>
            <w:hideMark/>
          </w:tcPr>
          <w:p w14:paraId="5812A691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5E8CFE03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proofErr w:type="spellStart"/>
            <w:r w:rsidRPr="005F592D">
              <w:rPr>
                <w:rFonts w:ascii="Arial" w:eastAsia="Arial" w:hAnsi="Arial" w:cs="Arial"/>
                <w:sz w:val="24"/>
              </w:rPr>
              <w:t>Mean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difference</w:t>
            </w:r>
            <w:proofErr w:type="spellEnd"/>
            <w:r w:rsidRPr="005F592D">
              <w:rPr>
                <w:rFonts w:ascii="Arial" w:eastAsia="Arial" w:hAnsi="Arial" w:cs="Arial"/>
                <w:sz w:val="24"/>
              </w:rPr>
              <w:t xml:space="preserve"> versus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baselin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61F9A429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-50,6 (- 16.5%)</w:t>
            </w:r>
          </w:p>
        </w:tc>
        <w:tc>
          <w:tcPr>
            <w:tcW w:w="2357" w:type="dxa"/>
            <w:vAlign w:val="center"/>
            <w:hideMark/>
          </w:tcPr>
          <w:p w14:paraId="411BA863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1.80 (+ 7.6%)</w:t>
            </w:r>
          </w:p>
        </w:tc>
        <w:tc>
          <w:tcPr>
            <w:tcW w:w="2022" w:type="dxa"/>
            <w:vAlign w:val="center"/>
          </w:tcPr>
          <w:p w14:paraId="5D17C298" w14:textId="58EB4E5C" w:rsidR="002F6723" w:rsidRPr="005F592D" w:rsidRDefault="002F6723" w:rsidP="00811566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+ 2.2 (+ 9.</w:t>
            </w:r>
            <w:r w:rsidR="00811566" w:rsidRPr="005F592D">
              <w:rPr>
                <w:rFonts w:ascii="Arial" w:eastAsia="Arial" w:hAnsi="Arial" w:cs="Arial"/>
                <w:sz w:val="24"/>
              </w:rPr>
              <w:t>3</w:t>
            </w:r>
            <w:r w:rsidRPr="005F592D">
              <w:rPr>
                <w:rFonts w:ascii="Arial" w:eastAsia="Arial" w:hAnsi="Arial" w:cs="Arial"/>
                <w:sz w:val="24"/>
              </w:rPr>
              <w:t>%)</w:t>
            </w:r>
          </w:p>
        </w:tc>
      </w:tr>
      <w:tr w:rsidR="002F6723" w:rsidRPr="005F592D" w14:paraId="730CEF99" w14:textId="77777777" w:rsidTr="002F6723">
        <w:trPr>
          <w:trHeight w:val="288"/>
        </w:trPr>
        <w:tc>
          <w:tcPr>
            <w:tcW w:w="1199" w:type="dxa"/>
            <w:vMerge/>
            <w:vAlign w:val="center"/>
            <w:hideMark/>
          </w:tcPr>
          <w:p w14:paraId="207483E0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0" w:type="dxa"/>
            <w:vAlign w:val="center"/>
            <w:hideMark/>
          </w:tcPr>
          <w:p w14:paraId="30F3DFE6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 xml:space="preserve">p </w:t>
            </w:r>
            <w:proofErr w:type="spellStart"/>
            <w:r w:rsidRPr="005F592D">
              <w:rPr>
                <w:rFonts w:ascii="Arial" w:eastAsia="Arial" w:hAnsi="Arial" w:cs="Arial"/>
                <w:sz w:val="24"/>
              </w:rPr>
              <w:t>value</w:t>
            </w:r>
            <w:proofErr w:type="spellEnd"/>
          </w:p>
        </w:tc>
        <w:tc>
          <w:tcPr>
            <w:tcW w:w="2214" w:type="dxa"/>
            <w:vAlign w:val="center"/>
            <w:hideMark/>
          </w:tcPr>
          <w:p w14:paraId="16E144E3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&lt;0.001</w:t>
            </w:r>
          </w:p>
        </w:tc>
        <w:tc>
          <w:tcPr>
            <w:tcW w:w="2357" w:type="dxa"/>
            <w:vAlign w:val="center"/>
            <w:hideMark/>
          </w:tcPr>
          <w:p w14:paraId="5B1C7322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&lt;0.05</w:t>
            </w:r>
          </w:p>
        </w:tc>
        <w:tc>
          <w:tcPr>
            <w:tcW w:w="2022" w:type="dxa"/>
            <w:vAlign w:val="center"/>
          </w:tcPr>
          <w:p w14:paraId="6D79C1CE" w14:textId="77777777" w:rsidR="002F6723" w:rsidRPr="005F592D" w:rsidRDefault="002F6723" w:rsidP="002F6723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5F592D">
              <w:rPr>
                <w:rFonts w:ascii="Arial" w:eastAsia="Arial" w:hAnsi="Arial" w:cs="Arial"/>
                <w:sz w:val="24"/>
              </w:rPr>
              <w:t>&lt;0.01</w:t>
            </w:r>
          </w:p>
        </w:tc>
      </w:tr>
    </w:tbl>
    <w:p w14:paraId="5250B2D9" w14:textId="77777777" w:rsidR="00BD4FBA" w:rsidRPr="00F232C3" w:rsidRDefault="00BD4FBA" w:rsidP="00D77D1A">
      <w:pPr>
        <w:spacing w:before="240" w:after="0" w:line="480" w:lineRule="auto"/>
        <w:rPr>
          <w:rFonts w:ascii="Arial" w:eastAsia="Arial" w:hAnsi="Arial" w:cs="Arial"/>
          <w:sz w:val="24"/>
          <w:lang w:val="en-US"/>
        </w:rPr>
      </w:pPr>
      <w:r w:rsidRPr="005F592D">
        <w:rPr>
          <w:rFonts w:ascii="Arial" w:eastAsia="Arial" w:hAnsi="Arial" w:cs="Arial"/>
          <w:sz w:val="24"/>
          <w:lang w:val="en-US"/>
        </w:rPr>
        <w:t xml:space="preserve">CK = serum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eatine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kinase activity; </w:t>
      </w:r>
      <w:proofErr w:type="spellStart"/>
      <w:r w:rsidRPr="005F592D">
        <w:rPr>
          <w:rFonts w:ascii="Arial" w:eastAsia="Arial" w:hAnsi="Arial" w:cs="Arial"/>
          <w:sz w:val="24"/>
          <w:lang w:val="en-US"/>
        </w:rPr>
        <w:t>Crn</w:t>
      </w:r>
      <w:proofErr w:type="spellEnd"/>
      <w:r w:rsidRPr="005F592D">
        <w:rPr>
          <w:rFonts w:ascii="Arial" w:eastAsia="Arial" w:hAnsi="Arial" w:cs="Arial"/>
          <w:sz w:val="24"/>
          <w:lang w:val="en-US"/>
        </w:rPr>
        <w:t xml:space="preserve"> = serum creatinine concentration</w:t>
      </w:r>
      <w:r w:rsidR="0034647B" w:rsidRPr="005F592D">
        <w:rPr>
          <w:rFonts w:ascii="Arial" w:eastAsia="Arial" w:hAnsi="Arial" w:cs="Arial"/>
          <w:sz w:val="24"/>
          <w:lang w:val="en-US"/>
        </w:rPr>
        <w:t>; HFMSE = Hammersmith Functional Motor Score Expanded</w:t>
      </w:r>
    </w:p>
    <w:p w14:paraId="7CEA08D1" w14:textId="77777777" w:rsidR="001024C8" w:rsidRPr="00346A05" w:rsidRDefault="00D07D41" w:rsidP="00D77D1A">
      <w:pPr>
        <w:spacing w:before="240"/>
        <w:rPr>
          <w:lang w:val="en-US"/>
        </w:rPr>
      </w:pPr>
    </w:p>
    <w:sectPr w:rsidR="001024C8" w:rsidRPr="00346A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FBA"/>
    <w:rsid w:val="00020E72"/>
    <w:rsid w:val="00077557"/>
    <w:rsid w:val="000B4B1C"/>
    <w:rsid w:val="00174F04"/>
    <w:rsid w:val="00177B97"/>
    <w:rsid w:val="00241DA4"/>
    <w:rsid w:val="002668DD"/>
    <w:rsid w:val="002B199E"/>
    <w:rsid w:val="002F6723"/>
    <w:rsid w:val="0034647B"/>
    <w:rsid w:val="00346A05"/>
    <w:rsid w:val="00444EC9"/>
    <w:rsid w:val="005F592D"/>
    <w:rsid w:val="00612D5D"/>
    <w:rsid w:val="006E6452"/>
    <w:rsid w:val="00742875"/>
    <w:rsid w:val="007751C1"/>
    <w:rsid w:val="007F267B"/>
    <w:rsid w:val="00811566"/>
    <w:rsid w:val="0089684A"/>
    <w:rsid w:val="008B5B45"/>
    <w:rsid w:val="00935835"/>
    <w:rsid w:val="00992DE4"/>
    <w:rsid w:val="00A27ECA"/>
    <w:rsid w:val="00B807D9"/>
    <w:rsid w:val="00BD4FBA"/>
    <w:rsid w:val="00C7760C"/>
    <w:rsid w:val="00D07D41"/>
    <w:rsid w:val="00D77D1A"/>
    <w:rsid w:val="00DA021B"/>
    <w:rsid w:val="00DB714C"/>
    <w:rsid w:val="00ED6214"/>
    <w:rsid w:val="00F9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ADFFE"/>
  <w15:chartTrackingRefBased/>
  <w15:docId w15:val="{192FD5C3-0207-4ED7-8A35-7D76EB80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4FB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4FBA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807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07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07D9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07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07D9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0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07D9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23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gang, Maren</dc:creator>
  <cp:keywords/>
  <dc:description/>
  <cp:lastModifiedBy>Freigang, Maren</cp:lastModifiedBy>
  <cp:revision>5</cp:revision>
  <dcterms:created xsi:type="dcterms:W3CDTF">2021-02-08T09:53:00Z</dcterms:created>
  <dcterms:modified xsi:type="dcterms:W3CDTF">2021-02-26T17:23:00Z</dcterms:modified>
</cp:coreProperties>
</file>